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922E6" w14:textId="3F86B3C6" w:rsidR="00300A35" w:rsidRPr="000257A1" w:rsidRDefault="00BD4D22" w:rsidP="000257A1">
      <w:pPr>
        <w:widowControl/>
        <w:spacing w:line="360" w:lineRule="auto"/>
        <w:rPr>
          <w:rFonts w:hint="eastAsia"/>
          <w:sz w:val="24"/>
          <w:szCs w:val="24"/>
        </w:rPr>
      </w:pPr>
      <w:bookmarkStart w:id="0" w:name="OLE_LINK152"/>
      <w:bookmarkStart w:id="1" w:name="_Hlk199945801"/>
      <w:r w:rsidRPr="00315675">
        <w:rPr>
          <w:rFonts w:hint="eastAsia"/>
          <w:b/>
          <w:bCs/>
          <w:iCs/>
          <w:kern w:val="0"/>
          <w:sz w:val="24"/>
        </w:rPr>
        <w:t>Supporting Information</w:t>
      </w:r>
    </w:p>
    <w:bookmarkEnd w:id="0"/>
    <w:bookmarkEnd w:id="1"/>
    <w:p w14:paraId="50355595" w14:textId="10C6AA54" w:rsidR="00132699" w:rsidRDefault="002755DA" w:rsidP="00961B44">
      <w:pPr>
        <w:spacing w:line="480" w:lineRule="auto"/>
        <w:rPr>
          <w:sz w:val="24"/>
          <w:szCs w:val="24"/>
        </w:rPr>
      </w:pPr>
      <w:r w:rsidRPr="00961B44">
        <w:rPr>
          <w:rStyle w:val="af6"/>
          <w:sz w:val="24"/>
          <w:szCs w:val="24"/>
        </w:rPr>
        <w:t>Figure S1. Standard Curve Validation for Statin Quantification</w:t>
      </w:r>
      <w:r w:rsidRPr="00961B44">
        <w:rPr>
          <w:sz w:val="24"/>
          <w:szCs w:val="24"/>
        </w:rPr>
        <w:br/>
        <w:t xml:space="preserve">Linear regression analysis of UV-vis absorbance (290 nm) versus statin concentration (7.81–500.00 </w:t>
      </w:r>
      <w:proofErr w:type="spellStart"/>
      <w:r w:rsidRPr="00961B44">
        <w:rPr>
          <w:sz w:val="24"/>
          <w:szCs w:val="24"/>
        </w:rPr>
        <w:t>μM</w:t>
      </w:r>
      <w:proofErr w:type="spellEnd"/>
      <w:r w:rsidRPr="00961B44">
        <w:rPr>
          <w:sz w:val="24"/>
          <w:szCs w:val="24"/>
        </w:rPr>
        <w:t>) demonstrates a robust correlation (</w:t>
      </w:r>
      <w:r w:rsidRPr="00961B44">
        <w:rPr>
          <w:rStyle w:val="af7"/>
          <w:sz w:val="24"/>
          <w:szCs w:val="24"/>
        </w:rPr>
        <w:t>R</w:t>
      </w:r>
      <w:r w:rsidRPr="00961B44">
        <w:rPr>
          <w:sz w:val="24"/>
          <w:szCs w:val="24"/>
        </w:rPr>
        <w:t>² = 0.998), validating the precision of drug quantification in the LNP-</w:t>
      </w:r>
      <w:proofErr w:type="spellStart"/>
      <w:r w:rsidRPr="00961B44">
        <w:rPr>
          <w:sz w:val="24"/>
          <w:szCs w:val="24"/>
        </w:rPr>
        <w:t>Kd</w:t>
      </w:r>
      <w:proofErr w:type="spellEnd"/>
      <w:r w:rsidRPr="00961B44">
        <w:rPr>
          <w:sz w:val="24"/>
          <w:szCs w:val="24"/>
        </w:rPr>
        <w:t>/Statin formulation. The equation </w:t>
      </w:r>
      <w:r w:rsidRPr="00961B44">
        <w:rPr>
          <w:rStyle w:val="af7"/>
          <w:sz w:val="24"/>
          <w:szCs w:val="24"/>
        </w:rPr>
        <w:t>y</w:t>
      </w:r>
      <w:r w:rsidRPr="00961B44">
        <w:rPr>
          <w:sz w:val="24"/>
          <w:szCs w:val="24"/>
        </w:rPr>
        <w:t> = 0.012</w:t>
      </w:r>
      <w:r w:rsidRPr="00961B44">
        <w:rPr>
          <w:rStyle w:val="af7"/>
          <w:sz w:val="24"/>
          <w:szCs w:val="24"/>
        </w:rPr>
        <w:t>x</w:t>
      </w:r>
      <w:r w:rsidRPr="00961B44">
        <w:rPr>
          <w:sz w:val="24"/>
          <w:szCs w:val="24"/>
        </w:rPr>
        <w:t> + 0.045 defines the calibration curve, where </w:t>
      </w:r>
      <w:r w:rsidRPr="00961B44">
        <w:rPr>
          <w:rStyle w:val="af7"/>
          <w:sz w:val="24"/>
          <w:szCs w:val="24"/>
        </w:rPr>
        <w:t>y</w:t>
      </w:r>
      <w:r w:rsidRPr="00961B44">
        <w:rPr>
          <w:sz w:val="24"/>
          <w:szCs w:val="24"/>
        </w:rPr>
        <w:t> represents absorbance and </w:t>
      </w:r>
      <w:r w:rsidRPr="00961B44">
        <w:rPr>
          <w:rStyle w:val="af7"/>
          <w:sz w:val="24"/>
          <w:szCs w:val="24"/>
        </w:rPr>
        <w:t>x</w:t>
      </w:r>
      <w:r w:rsidRPr="00961B44">
        <w:rPr>
          <w:sz w:val="24"/>
          <w:szCs w:val="24"/>
        </w:rPr>
        <w:t> denotes statin concentration.</w:t>
      </w:r>
    </w:p>
    <w:p w14:paraId="1A781E23" w14:textId="40C758C5" w:rsidR="007D17BB" w:rsidRDefault="007D17BB" w:rsidP="00961B44">
      <w:pPr>
        <w:spacing w:line="480" w:lineRule="auto"/>
        <w:rPr>
          <w:sz w:val="24"/>
          <w:szCs w:val="24"/>
        </w:rPr>
      </w:pPr>
    </w:p>
    <w:p w14:paraId="7367DC8E" w14:textId="03F4667D" w:rsidR="007D17BB" w:rsidRPr="00E02EB1" w:rsidRDefault="007D17BB" w:rsidP="00961B44">
      <w:pPr>
        <w:spacing w:line="480" w:lineRule="auto"/>
        <w:rPr>
          <w:rStyle w:val="af6"/>
          <w:sz w:val="24"/>
          <w:szCs w:val="24"/>
        </w:rPr>
      </w:pPr>
      <w:r w:rsidRPr="00E02EB1">
        <w:rPr>
          <w:rStyle w:val="af6"/>
          <w:sz w:val="24"/>
          <w:szCs w:val="24"/>
        </w:rPr>
        <w:t xml:space="preserve">Figure </w:t>
      </w:r>
      <w:r w:rsidRPr="000257A1">
        <w:rPr>
          <w:rStyle w:val="af6"/>
          <w:sz w:val="24"/>
          <w:szCs w:val="24"/>
        </w:rPr>
        <w:t>S2</w:t>
      </w:r>
      <w:r w:rsidRPr="00C502BF">
        <w:rPr>
          <w:rStyle w:val="af6"/>
          <w:sz w:val="24"/>
          <w:szCs w:val="24"/>
        </w:rPr>
        <w:t>.</w:t>
      </w:r>
      <w:bookmarkStart w:id="2" w:name="OLE_LINK18"/>
      <w:r w:rsidRPr="00E02EB1">
        <w:rPr>
          <w:rStyle w:val="af6"/>
          <w:sz w:val="24"/>
          <w:szCs w:val="24"/>
        </w:rPr>
        <w:t xml:space="preserve"> Combined ISG15 Knockdown and Statin Treatment </w:t>
      </w:r>
      <w:bookmarkEnd w:id="2"/>
      <w:r w:rsidRPr="00E02EB1">
        <w:rPr>
          <w:rStyle w:val="af6"/>
          <w:sz w:val="24"/>
          <w:szCs w:val="24"/>
        </w:rPr>
        <w:t>inhibits proliferation and stemness in pancreatic cancer cells</w:t>
      </w:r>
    </w:p>
    <w:p w14:paraId="2B441BDE" w14:textId="1F6CE04A" w:rsidR="007D17BB" w:rsidRDefault="007D17BB" w:rsidP="00961B44">
      <w:pPr>
        <w:spacing w:line="480" w:lineRule="auto"/>
        <w:rPr>
          <w:sz w:val="24"/>
          <w:szCs w:val="24"/>
        </w:rPr>
      </w:pPr>
      <w:r w:rsidRPr="00E02EB1">
        <w:rPr>
          <w:rStyle w:val="af6"/>
          <w:sz w:val="24"/>
          <w:szCs w:val="24"/>
        </w:rPr>
        <w:t xml:space="preserve">(A-B) </w:t>
      </w:r>
      <w:r w:rsidRPr="00E02EB1">
        <w:rPr>
          <w:rStyle w:val="af6"/>
          <w:b w:val="0"/>
          <w:bCs w:val="0"/>
          <w:sz w:val="24"/>
          <w:szCs w:val="24"/>
        </w:rPr>
        <w:t>BxPC3 (A) and SW1990 (B) pancreatic cancer cells were treated with statins for 36 hours</w:t>
      </w:r>
      <w:r w:rsidR="00775DE2" w:rsidRPr="00E02EB1">
        <w:rPr>
          <w:rStyle w:val="af6"/>
          <w:b w:val="0"/>
          <w:bCs w:val="0"/>
          <w:sz w:val="24"/>
          <w:szCs w:val="24"/>
        </w:rPr>
        <w:t>(n = 3 per group</w:t>
      </w:r>
      <w:r w:rsidR="00775DE2" w:rsidRPr="00E02EB1">
        <w:rPr>
          <w:rStyle w:val="af6"/>
          <w:b w:val="0"/>
          <w:bCs w:val="0"/>
          <w:sz w:val="24"/>
          <w:szCs w:val="24"/>
        </w:rPr>
        <w:t>，</w:t>
      </w:r>
      <w:r w:rsidR="00775DE2" w:rsidRPr="00E02EB1">
        <w:rPr>
          <w:rStyle w:val="af6"/>
          <w:b w:val="0"/>
          <w:bCs w:val="0"/>
          <w:sz w:val="24"/>
          <w:szCs w:val="24"/>
        </w:rPr>
        <w:t>unpaired two-tailed Student</w:t>
      </w:r>
      <w:proofErr w:type="gramStart"/>
      <w:r w:rsidR="00775DE2" w:rsidRPr="00E02EB1">
        <w:rPr>
          <w:rStyle w:val="af6"/>
          <w:b w:val="0"/>
          <w:bCs w:val="0"/>
          <w:sz w:val="24"/>
          <w:szCs w:val="24"/>
        </w:rPr>
        <w:t>’</w:t>
      </w:r>
      <w:proofErr w:type="gramEnd"/>
      <w:r w:rsidR="00775DE2" w:rsidRPr="00E02EB1">
        <w:rPr>
          <w:rStyle w:val="af6"/>
          <w:b w:val="0"/>
          <w:bCs w:val="0"/>
          <w:sz w:val="24"/>
          <w:szCs w:val="24"/>
        </w:rPr>
        <w:t>s t test)</w:t>
      </w:r>
      <w:r w:rsidRPr="00E02EB1">
        <w:rPr>
          <w:rStyle w:val="af6"/>
          <w:b w:val="0"/>
          <w:bCs w:val="0"/>
          <w:sz w:val="24"/>
          <w:szCs w:val="24"/>
        </w:rPr>
        <w:t>. Cell proliferation and cytotoxicity were analyzed</w:t>
      </w:r>
      <w:r w:rsidR="00700EF6" w:rsidRPr="00E02EB1">
        <w:rPr>
          <w:rStyle w:val="af6"/>
          <w:rFonts w:hint="eastAsia"/>
          <w:b w:val="0"/>
          <w:bCs w:val="0"/>
          <w:sz w:val="24"/>
          <w:szCs w:val="24"/>
        </w:rPr>
        <w:t xml:space="preserve"> using </w:t>
      </w:r>
      <w:r w:rsidRPr="00E02EB1">
        <w:rPr>
          <w:rStyle w:val="af6"/>
          <w:b w:val="0"/>
          <w:bCs w:val="0"/>
          <w:sz w:val="24"/>
          <w:szCs w:val="24"/>
        </w:rPr>
        <w:t>CCK-8 absorbance.</w:t>
      </w:r>
      <w:r w:rsidR="0053128A" w:rsidRPr="00E02EB1">
        <w:rPr>
          <w:rStyle w:val="af6"/>
          <w:rFonts w:hint="eastAsia"/>
          <w:sz w:val="24"/>
          <w:szCs w:val="24"/>
        </w:rPr>
        <w:t xml:space="preserve"> </w:t>
      </w:r>
      <w:r w:rsidRPr="00E02EB1">
        <w:rPr>
          <w:rStyle w:val="af6"/>
          <w:sz w:val="24"/>
          <w:szCs w:val="24"/>
        </w:rPr>
        <w:t>(C-</w:t>
      </w:r>
      <w:r w:rsidR="00700EF6" w:rsidRPr="00E02EB1">
        <w:rPr>
          <w:rStyle w:val="af6"/>
          <w:rFonts w:hint="eastAsia"/>
          <w:sz w:val="24"/>
          <w:szCs w:val="24"/>
        </w:rPr>
        <w:t>D</w:t>
      </w:r>
      <w:r w:rsidRPr="00E02EB1">
        <w:rPr>
          <w:rStyle w:val="af6"/>
          <w:sz w:val="24"/>
          <w:szCs w:val="24"/>
        </w:rPr>
        <w:t>)</w:t>
      </w:r>
      <w:r w:rsidRPr="00E02EB1">
        <w:rPr>
          <w:rStyle w:val="af6"/>
          <w:b w:val="0"/>
          <w:bCs w:val="0"/>
          <w:sz w:val="24"/>
          <w:szCs w:val="24"/>
        </w:rPr>
        <w:t xml:space="preserve"> Statin sensitivity </w:t>
      </w:r>
      <w:r w:rsidR="00700EF6" w:rsidRPr="00E02EB1">
        <w:rPr>
          <w:rStyle w:val="af6"/>
          <w:rFonts w:hint="eastAsia"/>
          <w:b w:val="0"/>
          <w:bCs w:val="0"/>
          <w:sz w:val="24"/>
          <w:szCs w:val="24"/>
        </w:rPr>
        <w:t>in</w:t>
      </w:r>
      <w:r w:rsidRPr="00E02EB1">
        <w:rPr>
          <w:rStyle w:val="af6"/>
          <w:b w:val="0"/>
          <w:bCs w:val="0"/>
          <w:sz w:val="24"/>
          <w:szCs w:val="24"/>
        </w:rPr>
        <w:t xml:space="preserve"> BxPC3</w:t>
      </w:r>
      <w:bookmarkStart w:id="3" w:name="_Hlk208155790"/>
      <w:r w:rsidRPr="00E02EB1">
        <w:rPr>
          <w:rStyle w:val="af6"/>
          <w:b w:val="0"/>
          <w:bCs w:val="0"/>
          <w:sz w:val="24"/>
          <w:szCs w:val="24"/>
        </w:rPr>
        <w:t xml:space="preserve"> (C)</w:t>
      </w:r>
      <w:bookmarkEnd w:id="3"/>
      <w:r w:rsidRPr="00E02EB1">
        <w:rPr>
          <w:rStyle w:val="af6"/>
          <w:b w:val="0"/>
          <w:bCs w:val="0"/>
          <w:sz w:val="24"/>
          <w:szCs w:val="24"/>
        </w:rPr>
        <w:t xml:space="preserve"> and SW1990 (D) cells</w:t>
      </w:r>
      <w:r w:rsidR="00700EF6" w:rsidRPr="00E02EB1">
        <w:rPr>
          <w:rStyle w:val="af6"/>
          <w:rFonts w:hint="eastAsia"/>
          <w:b w:val="0"/>
          <w:bCs w:val="0"/>
          <w:sz w:val="24"/>
          <w:szCs w:val="24"/>
        </w:rPr>
        <w:t xml:space="preserve"> following</w:t>
      </w:r>
      <w:r w:rsidRPr="00E02EB1">
        <w:rPr>
          <w:rStyle w:val="af6"/>
          <w:b w:val="0"/>
          <w:bCs w:val="0"/>
          <w:sz w:val="24"/>
          <w:szCs w:val="24"/>
        </w:rPr>
        <w:t xml:space="preserve"> CRISPR/Cas9-mediated ISG15 knockdown (ISG15 KD) or control treatment (Con), </w:t>
      </w:r>
      <w:r w:rsidR="00700EF6" w:rsidRPr="00E02EB1">
        <w:rPr>
          <w:rStyle w:val="af6"/>
          <w:rFonts w:hint="eastAsia"/>
          <w:b w:val="0"/>
          <w:bCs w:val="0"/>
          <w:sz w:val="24"/>
          <w:szCs w:val="24"/>
        </w:rPr>
        <w:t>with</w:t>
      </w:r>
      <w:r w:rsidRPr="00E02EB1">
        <w:rPr>
          <w:rStyle w:val="af6"/>
          <w:b w:val="0"/>
          <w:bCs w:val="0"/>
          <w:sz w:val="24"/>
          <w:szCs w:val="24"/>
        </w:rPr>
        <w:t xml:space="preserve"> statin exposure for 36 hours</w:t>
      </w:r>
      <w:r w:rsidR="0053128A" w:rsidRPr="00E02EB1">
        <w:rPr>
          <w:rStyle w:val="af6"/>
          <w:b w:val="0"/>
          <w:bCs w:val="0"/>
          <w:sz w:val="24"/>
          <w:szCs w:val="24"/>
        </w:rPr>
        <w:t>.</w:t>
      </w:r>
      <w:r w:rsidRPr="00E02EB1">
        <w:rPr>
          <w:rStyle w:val="af6"/>
          <w:b w:val="0"/>
          <w:bCs w:val="0"/>
          <w:sz w:val="24"/>
          <w:szCs w:val="24"/>
        </w:rPr>
        <w:t xml:space="preserve"> Cell </w:t>
      </w:r>
      <w:r w:rsidR="00700EF6" w:rsidRPr="00E02EB1">
        <w:rPr>
          <w:rStyle w:val="af6"/>
          <w:rFonts w:hint="eastAsia"/>
          <w:b w:val="0"/>
          <w:bCs w:val="0"/>
          <w:sz w:val="24"/>
          <w:szCs w:val="24"/>
        </w:rPr>
        <w:t>viability</w:t>
      </w:r>
      <w:r w:rsidRPr="00E02EB1">
        <w:rPr>
          <w:rStyle w:val="af6"/>
          <w:b w:val="0"/>
          <w:bCs w:val="0"/>
          <w:sz w:val="24"/>
          <w:szCs w:val="24"/>
        </w:rPr>
        <w:t xml:space="preserve"> and cytotoxicity were evaluated using CCK-8 </w:t>
      </w:r>
      <w:r w:rsidR="00700EF6" w:rsidRPr="00E02EB1">
        <w:rPr>
          <w:rStyle w:val="af6"/>
          <w:rFonts w:hint="eastAsia"/>
          <w:b w:val="0"/>
          <w:bCs w:val="0"/>
          <w:sz w:val="24"/>
          <w:szCs w:val="24"/>
        </w:rPr>
        <w:t>assay</w:t>
      </w:r>
      <w:r w:rsidR="0053128A" w:rsidRPr="00E02EB1">
        <w:rPr>
          <w:rStyle w:val="af6"/>
          <w:b w:val="0"/>
          <w:bCs w:val="0"/>
          <w:sz w:val="24"/>
          <w:szCs w:val="24"/>
        </w:rPr>
        <w:t xml:space="preserve"> (n = 3 per group</w:t>
      </w:r>
      <w:r w:rsidR="0053128A" w:rsidRPr="00E02EB1">
        <w:rPr>
          <w:rStyle w:val="af6"/>
          <w:b w:val="0"/>
          <w:bCs w:val="0"/>
          <w:sz w:val="24"/>
          <w:szCs w:val="24"/>
        </w:rPr>
        <w:t>，</w:t>
      </w:r>
      <w:r w:rsidR="0053128A" w:rsidRPr="00E02EB1">
        <w:rPr>
          <w:rStyle w:val="af6"/>
          <w:b w:val="0"/>
          <w:bCs w:val="0"/>
          <w:sz w:val="24"/>
          <w:szCs w:val="24"/>
        </w:rPr>
        <w:t>unpaired two-tailed Student</w:t>
      </w:r>
      <w:proofErr w:type="gramStart"/>
      <w:r w:rsidR="0053128A" w:rsidRPr="00E02EB1">
        <w:rPr>
          <w:rStyle w:val="af6"/>
          <w:b w:val="0"/>
          <w:bCs w:val="0"/>
          <w:sz w:val="24"/>
          <w:szCs w:val="24"/>
        </w:rPr>
        <w:t>’</w:t>
      </w:r>
      <w:proofErr w:type="gramEnd"/>
      <w:r w:rsidR="0053128A" w:rsidRPr="00E02EB1">
        <w:rPr>
          <w:rStyle w:val="af6"/>
          <w:b w:val="0"/>
          <w:bCs w:val="0"/>
          <w:sz w:val="24"/>
          <w:szCs w:val="24"/>
        </w:rPr>
        <w:t>s t test).</w:t>
      </w:r>
      <w:r w:rsidRPr="00E02EB1">
        <w:rPr>
          <w:rStyle w:val="af6"/>
          <w:b w:val="0"/>
          <w:bCs w:val="0"/>
          <w:sz w:val="24"/>
          <w:szCs w:val="24"/>
        </w:rPr>
        <w:t xml:space="preserve"> </w:t>
      </w:r>
      <w:r w:rsidR="00700EF6" w:rsidRPr="00E02EB1">
        <w:rPr>
          <w:rStyle w:val="af6"/>
          <w:rFonts w:hint="eastAsia"/>
          <w:sz w:val="24"/>
          <w:szCs w:val="24"/>
        </w:rPr>
        <w:t xml:space="preserve">(E) </w:t>
      </w:r>
      <w:r w:rsidR="00700EF6" w:rsidRPr="00E02EB1">
        <w:rPr>
          <w:rStyle w:val="af6"/>
          <w:rFonts w:hint="eastAsia"/>
          <w:b w:val="0"/>
          <w:bCs w:val="0"/>
          <w:sz w:val="24"/>
          <w:szCs w:val="24"/>
        </w:rPr>
        <w:t xml:space="preserve">Flow cytometric analysis of CSC markers (CD44 and CD133) in </w:t>
      </w:r>
      <w:r w:rsidR="000929B9" w:rsidRPr="00E02EB1">
        <w:rPr>
          <w:rStyle w:val="af6"/>
          <w:b w:val="0"/>
          <w:bCs w:val="0"/>
          <w:sz w:val="24"/>
          <w:szCs w:val="24"/>
        </w:rPr>
        <w:t xml:space="preserve">BxPC3 and SW1990 </w:t>
      </w:r>
      <w:r w:rsidR="00700EF6" w:rsidRPr="00E02EB1">
        <w:rPr>
          <w:rStyle w:val="af6"/>
          <w:rFonts w:hint="eastAsia"/>
          <w:b w:val="0"/>
          <w:bCs w:val="0"/>
          <w:sz w:val="24"/>
          <w:szCs w:val="24"/>
        </w:rPr>
        <w:t>cells to evaluate tumor stemness index</w:t>
      </w:r>
      <w:r w:rsidR="000929B9" w:rsidRPr="00E02EB1">
        <w:rPr>
          <w:rStyle w:val="af6"/>
          <w:b w:val="0"/>
          <w:bCs w:val="0"/>
          <w:sz w:val="24"/>
          <w:szCs w:val="24"/>
        </w:rPr>
        <w:t>.</w:t>
      </w:r>
    </w:p>
    <w:p w14:paraId="42E96971" w14:textId="2EE529C3" w:rsidR="00300A35" w:rsidRPr="00961B44" w:rsidRDefault="00300A35" w:rsidP="00300A35">
      <w:pPr>
        <w:spacing w:line="480" w:lineRule="auto"/>
        <w:jc w:val="center"/>
        <w:rPr>
          <w:sz w:val="24"/>
          <w:szCs w:val="24"/>
        </w:rPr>
      </w:pPr>
    </w:p>
    <w:p w14:paraId="4B66A0DA" w14:textId="666F5245" w:rsidR="002755DA" w:rsidRDefault="002755DA" w:rsidP="000257A1">
      <w:pPr>
        <w:spacing w:line="480" w:lineRule="auto"/>
        <w:rPr>
          <w:rFonts w:hint="eastAsia"/>
          <w:sz w:val="24"/>
          <w:szCs w:val="24"/>
        </w:rPr>
      </w:pPr>
      <w:r w:rsidRPr="00961B44">
        <w:rPr>
          <w:rStyle w:val="af6"/>
          <w:sz w:val="24"/>
          <w:szCs w:val="24"/>
        </w:rPr>
        <w:t xml:space="preserve">Figure </w:t>
      </w:r>
      <w:r w:rsidRPr="000257A1">
        <w:rPr>
          <w:rStyle w:val="af6"/>
          <w:sz w:val="24"/>
          <w:szCs w:val="24"/>
        </w:rPr>
        <w:t>S</w:t>
      </w:r>
      <w:r w:rsidR="000A3145" w:rsidRPr="000257A1">
        <w:rPr>
          <w:rStyle w:val="af6"/>
          <w:sz w:val="24"/>
          <w:szCs w:val="24"/>
        </w:rPr>
        <w:t>3</w:t>
      </w:r>
      <w:r w:rsidRPr="000257A1">
        <w:rPr>
          <w:rStyle w:val="af6"/>
          <w:sz w:val="24"/>
          <w:szCs w:val="24"/>
        </w:rPr>
        <w:t>.</w:t>
      </w:r>
      <w:r w:rsidRPr="00961B44">
        <w:rPr>
          <w:rStyle w:val="af6"/>
          <w:sz w:val="24"/>
          <w:szCs w:val="24"/>
        </w:rPr>
        <w:t xml:space="preserve"> Biocompatibility of Control Liposomes in Pancreatic Cancer Organoids</w:t>
      </w:r>
      <w:r w:rsidRPr="00961B44">
        <w:rPr>
          <w:sz w:val="24"/>
          <w:szCs w:val="24"/>
        </w:rPr>
        <w:br/>
      </w:r>
      <w:r w:rsidRPr="00E02EB1">
        <w:rPr>
          <w:rStyle w:val="af6"/>
          <w:sz w:val="24"/>
          <w:szCs w:val="24"/>
        </w:rPr>
        <w:t>(A)</w:t>
      </w:r>
      <w:r w:rsidRPr="00E02EB1">
        <w:rPr>
          <w:sz w:val="24"/>
          <w:szCs w:val="24"/>
        </w:rPr>
        <w:t> </w:t>
      </w:r>
      <w:r w:rsidRPr="00961B44">
        <w:rPr>
          <w:sz w:val="24"/>
          <w:szCs w:val="24"/>
        </w:rPr>
        <w:t>Schematic of cytotoxicity assay: BxPC3-derived organoids were treated with blank liposomes (control) or LNP-</w:t>
      </w:r>
      <w:proofErr w:type="spellStart"/>
      <w:r w:rsidRPr="00961B44">
        <w:rPr>
          <w:sz w:val="24"/>
          <w:szCs w:val="24"/>
        </w:rPr>
        <w:t>Kd</w:t>
      </w:r>
      <w:proofErr w:type="spellEnd"/>
      <w:r w:rsidRPr="00961B44">
        <w:rPr>
          <w:sz w:val="24"/>
          <w:szCs w:val="24"/>
        </w:rPr>
        <w:t xml:space="preserve">/Statin for 36 hours. CCK-8 viability analysis revealed no </w:t>
      </w:r>
      <w:r w:rsidRPr="00961B44">
        <w:rPr>
          <w:sz w:val="24"/>
          <w:szCs w:val="24"/>
        </w:rPr>
        <w:lastRenderedPageBreak/>
        <w:t>significant cytotoxicity in the control liposome group (98.3 ± 3.2% viability vs. untreated, </w:t>
      </w:r>
      <w:r w:rsidRPr="00961B44">
        <w:rPr>
          <w:rStyle w:val="af7"/>
          <w:sz w:val="24"/>
          <w:szCs w:val="24"/>
        </w:rPr>
        <w:t>ns</w:t>
      </w:r>
      <w:r w:rsidRPr="00961B44">
        <w:rPr>
          <w:sz w:val="24"/>
          <w:szCs w:val="24"/>
        </w:rPr>
        <w:t xml:space="preserve">), confirming the biocompatibility of the delivery vehicle. Data are mean ± </w:t>
      </w:r>
      <w:proofErr w:type="gramStart"/>
      <w:r w:rsidRPr="000A3145">
        <w:rPr>
          <w:sz w:val="24"/>
          <w:szCs w:val="24"/>
        </w:rPr>
        <w:t>SD</w:t>
      </w:r>
      <w:r w:rsidR="000A3145" w:rsidRPr="000A3145">
        <w:rPr>
          <w:sz w:val="24"/>
          <w:szCs w:val="24"/>
        </w:rPr>
        <w:t>(</w:t>
      </w:r>
      <w:proofErr w:type="gramEnd"/>
      <w:r w:rsidR="000A3145" w:rsidRPr="000A3145">
        <w:rPr>
          <w:sz w:val="24"/>
          <w:szCs w:val="24"/>
        </w:rPr>
        <w:t>n = 3 per group</w:t>
      </w:r>
      <w:r w:rsidR="000A3145" w:rsidRPr="000A3145">
        <w:rPr>
          <w:rFonts w:hint="eastAsia"/>
          <w:sz w:val="24"/>
          <w:szCs w:val="24"/>
        </w:rPr>
        <w:t xml:space="preserve">, one-way ANOVA </w:t>
      </w:r>
      <w:r w:rsidR="000A3145" w:rsidRPr="000A3145">
        <w:rPr>
          <w:sz w:val="24"/>
          <w:szCs w:val="24"/>
        </w:rPr>
        <w:t>followed by Tukey’s test</w:t>
      </w:r>
      <w:r w:rsidR="000A3145" w:rsidRPr="000A3145">
        <w:rPr>
          <w:rFonts w:hint="eastAsia"/>
          <w:sz w:val="24"/>
          <w:szCs w:val="24"/>
        </w:rPr>
        <w:t xml:space="preserve">). </w:t>
      </w:r>
      <w:r w:rsidR="000A3145" w:rsidRPr="000A3145">
        <w:rPr>
          <w:sz w:val="24"/>
          <w:szCs w:val="24"/>
        </w:rPr>
        <w:t>Data are mean ± SD</w:t>
      </w:r>
      <w:r w:rsidR="000A3145" w:rsidRPr="000A3145">
        <w:rPr>
          <w:rFonts w:hint="eastAsia"/>
          <w:sz w:val="24"/>
          <w:szCs w:val="24"/>
        </w:rPr>
        <w:t xml:space="preserve">. </w:t>
      </w:r>
      <w:r w:rsidR="000A3145" w:rsidRPr="000A3145">
        <w:rPr>
          <w:sz w:val="24"/>
          <w:szCs w:val="24"/>
        </w:rPr>
        <w:t xml:space="preserve">*, </w:t>
      </w:r>
      <w:r w:rsidR="000A3145" w:rsidRPr="000A3145">
        <w:rPr>
          <w:i/>
          <w:iCs/>
          <w:sz w:val="24"/>
          <w:szCs w:val="24"/>
        </w:rPr>
        <w:t>P&lt;0.05</w:t>
      </w:r>
      <w:r w:rsidR="000A3145" w:rsidRPr="000A3145">
        <w:rPr>
          <w:sz w:val="24"/>
          <w:szCs w:val="24"/>
        </w:rPr>
        <w:t xml:space="preserve">; **, </w:t>
      </w:r>
      <w:r w:rsidR="000A3145" w:rsidRPr="000A3145">
        <w:rPr>
          <w:i/>
          <w:iCs/>
          <w:sz w:val="24"/>
          <w:szCs w:val="24"/>
        </w:rPr>
        <w:t>P</w:t>
      </w:r>
      <w:r w:rsidR="000A3145" w:rsidRPr="000A3145">
        <w:rPr>
          <w:sz w:val="24"/>
          <w:szCs w:val="24"/>
        </w:rPr>
        <w:t>&lt;0.01; ns, not significant.</w:t>
      </w:r>
    </w:p>
    <w:p w14:paraId="2743DE3B" w14:textId="57B41C2C" w:rsidR="002D44EA" w:rsidRPr="00961B44" w:rsidRDefault="002D44EA" w:rsidP="00300A35">
      <w:pPr>
        <w:spacing w:line="480" w:lineRule="auto"/>
        <w:jc w:val="center"/>
        <w:rPr>
          <w:sz w:val="24"/>
          <w:szCs w:val="24"/>
        </w:rPr>
      </w:pPr>
    </w:p>
    <w:p w14:paraId="01BF21B1" w14:textId="6151444B" w:rsidR="00300A35" w:rsidRDefault="002755DA" w:rsidP="00961B44">
      <w:pPr>
        <w:spacing w:line="480" w:lineRule="auto"/>
        <w:rPr>
          <w:rFonts w:hint="eastAsia"/>
          <w:sz w:val="24"/>
          <w:szCs w:val="24"/>
        </w:rPr>
      </w:pPr>
      <w:r w:rsidRPr="00E02EB1">
        <w:rPr>
          <w:rStyle w:val="af6"/>
          <w:sz w:val="24"/>
          <w:szCs w:val="24"/>
        </w:rPr>
        <w:t>Figure S</w:t>
      </w:r>
      <w:r w:rsidR="000A3145" w:rsidRPr="00E02EB1">
        <w:rPr>
          <w:rStyle w:val="af6"/>
          <w:rFonts w:hint="eastAsia"/>
          <w:sz w:val="24"/>
          <w:szCs w:val="24"/>
        </w:rPr>
        <w:t>4</w:t>
      </w:r>
      <w:r w:rsidRPr="00E02EB1">
        <w:rPr>
          <w:rStyle w:val="af6"/>
          <w:sz w:val="24"/>
          <w:szCs w:val="24"/>
        </w:rPr>
        <w:t>.</w:t>
      </w:r>
      <w:r w:rsidRPr="00961B44">
        <w:rPr>
          <w:rStyle w:val="af6"/>
          <w:sz w:val="24"/>
          <w:szCs w:val="24"/>
        </w:rPr>
        <w:t xml:space="preserve"> LNP-</w:t>
      </w:r>
      <w:proofErr w:type="spellStart"/>
      <w:r w:rsidRPr="00961B44">
        <w:rPr>
          <w:rStyle w:val="af6"/>
          <w:sz w:val="24"/>
          <w:szCs w:val="24"/>
        </w:rPr>
        <w:t>Kd</w:t>
      </w:r>
      <w:proofErr w:type="spellEnd"/>
      <w:r w:rsidRPr="00961B44">
        <w:rPr>
          <w:rStyle w:val="af6"/>
          <w:sz w:val="24"/>
          <w:szCs w:val="24"/>
        </w:rPr>
        <w:t>/Statin Suppresses ISG15 and HMGCR in Pancreatic Tumors</w:t>
      </w:r>
      <w:r w:rsidRPr="00961B44">
        <w:rPr>
          <w:sz w:val="24"/>
          <w:szCs w:val="24"/>
        </w:rPr>
        <w:br/>
      </w:r>
      <w:r w:rsidRPr="000257A1">
        <w:rPr>
          <w:rStyle w:val="af6"/>
          <w:sz w:val="24"/>
          <w:szCs w:val="24"/>
        </w:rPr>
        <w:t>(A)</w:t>
      </w:r>
      <w:r w:rsidRPr="00C502BF">
        <w:rPr>
          <w:sz w:val="24"/>
          <w:szCs w:val="24"/>
        </w:rPr>
        <w:t> </w:t>
      </w:r>
      <w:r w:rsidR="00755A24" w:rsidRPr="00C502BF">
        <w:rPr>
          <w:sz w:val="24"/>
          <w:szCs w:val="24"/>
        </w:rPr>
        <w:t>Immunofluorescence was used to detect the expression of ISG15 (red) and HMGCR (green) in xenograft tumors from mice treated with LNP-</w:t>
      </w:r>
      <w:proofErr w:type="spellStart"/>
      <w:r w:rsidR="00755A24" w:rsidRPr="00C502BF">
        <w:rPr>
          <w:sz w:val="24"/>
          <w:szCs w:val="24"/>
        </w:rPr>
        <w:t>Kd</w:t>
      </w:r>
      <w:proofErr w:type="spellEnd"/>
      <w:r w:rsidR="00755A24" w:rsidRPr="00C502BF">
        <w:rPr>
          <w:sz w:val="24"/>
          <w:szCs w:val="24"/>
        </w:rPr>
        <w:t>/Statin or control.</w:t>
      </w:r>
      <w:r w:rsidR="00755A24" w:rsidRPr="00C502BF">
        <w:rPr>
          <w:rFonts w:hint="eastAsia"/>
          <w:sz w:val="24"/>
          <w:szCs w:val="24"/>
        </w:rPr>
        <w:t xml:space="preserve"> </w:t>
      </w:r>
      <w:r w:rsidR="00755A24" w:rsidRPr="000257A1">
        <w:rPr>
          <w:rStyle w:val="af6"/>
          <w:sz w:val="24"/>
          <w:szCs w:val="24"/>
        </w:rPr>
        <w:t>(B)</w:t>
      </w:r>
      <w:r w:rsidR="00755A24" w:rsidRPr="00C502BF">
        <w:rPr>
          <w:sz w:val="24"/>
          <w:szCs w:val="24"/>
        </w:rPr>
        <w:t xml:space="preserve"> Western blot analysis of ISG15 and HMGCR protein levels in xenograft tumors from mice treated with LNP-</w:t>
      </w:r>
      <w:proofErr w:type="spellStart"/>
      <w:r w:rsidR="00755A24" w:rsidRPr="00C502BF">
        <w:rPr>
          <w:sz w:val="24"/>
          <w:szCs w:val="24"/>
        </w:rPr>
        <w:t>Kd</w:t>
      </w:r>
      <w:proofErr w:type="spellEnd"/>
      <w:r w:rsidR="00755A24" w:rsidRPr="00C502BF">
        <w:rPr>
          <w:sz w:val="24"/>
          <w:szCs w:val="24"/>
        </w:rPr>
        <w:t>/Statin or control.</w:t>
      </w:r>
      <w:r w:rsidR="00E02EB1" w:rsidRPr="00C502BF">
        <w:rPr>
          <w:rFonts w:hint="eastAsia"/>
          <w:sz w:val="24"/>
          <w:szCs w:val="24"/>
        </w:rPr>
        <w:t xml:space="preserve"> </w:t>
      </w:r>
      <w:r w:rsidR="00755A24" w:rsidRPr="000257A1">
        <w:rPr>
          <w:b/>
          <w:bCs/>
          <w:sz w:val="24"/>
          <w:szCs w:val="24"/>
        </w:rPr>
        <w:t>(C)</w:t>
      </w:r>
      <w:r w:rsidR="00755A24" w:rsidRPr="00C502BF">
        <w:rPr>
          <w:b/>
          <w:bCs/>
          <w:sz w:val="24"/>
          <w:szCs w:val="24"/>
        </w:rPr>
        <w:t xml:space="preserve"> </w:t>
      </w:r>
      <w:bookmarkStart w:id="4" w:name="_Hlk208079392"/>
      <w:r w:rsidR="00755A24" w:rsidRPr="00C502BF">
        <w:rPr>
          <w:sz w:val="24"/>
          <w:szCs w:val="24"/>
        </w:rPr>
        <w:t>Qu</w:t>
      </w:r>
      <w:r w:rsidR="00755A24" w:rsidRPr="00E02EB1">
        <w:rPr>
          <w:sz w:val="24"/>
          <w:szCs w:val="24"/>
        </w:rPr>
        <w:t>antification of ISG15 and HMGCR protein levels in the same xenograft tumors as in (B)</w:t>
      </w:r>
      <w:bookmarkEnd w:id="4"/>
      <w:r w:rsidR="00755A24" w:rsidRPr="00E02EB1">
        <w:rPr>
          <w:sz w:val="24"/>
          <w:szCs w:val="24"/>
        </w:rPr>
        <w:t>.</w:t>
      </w:r>
      <w:r w:rsidRPr="00961B44">
        <w:rPr>
          <w:sz w:val="24"/>
          <w:szCs w:val="24"/>
        </w:rPr>
        <w:t>Dual targeting reduced ISG15 by </w:t>
      </w:r>
      <w:r w:rsidRPr="00961B44">
        <w:rPr>
          <w:rStyle w:val="af6"/>
          <w:sz w:val="24"/>
          <w:szCs w:val="24"/>
        </w:rPr>
        <w:t>72%</w:t>
      </w:r>
      <w:r w:rsidRPr="00961B44">
        <w:rPr>
          <w:sz w:val="24"/>
          <w:szCs w:val="24"/>
        </w:rPr>
        <w:t> (</w:t>
      </w:r>
      <w:r w:rsidRPr="00961B44">
        <w:rPr>
          <w:rStyle w:val="af7"/>
          <w:sz w:val="24"/>
          <w:szCs w:val="24"/>
        </w:rPr>
        <w:t>P</w:t>
      </w:r>
      <w:r w:rsidRPr="00961B44">
        <w:rPr>
          <w:sz w:val="24"/>
          <w:szCs w:val="24"/>
        </w:rPr>
        <w:t> &lt; 0.01) and HMGCR by </w:t>
      </w:r>
      <w:r w:rsidRPr="00961B44">
        <w:rPr>
          <w:rStyle w:val="af6"/>
          <w:sz w:val="24"/>
          <w:szCs w:val="24"/>
        </w:rPr>
        <w:t>65%</w:t>
      </w:r>
      <w:r w:rsidRPr="00961B44">
        <w:rPr>
          <w:sz w:val="24"/>
          <w:szCs w:val="24"/>
        </w:rPr>
        <w:t> (</w:t>
      </w:r>
      <w:r w:rsidRPr="00961B44">
        <w:rPr>
          <w:rStyle w:val="af7"/>
          <w:sz w:val="24"/>
          <w:szCs w:val="24"/>
        </w:rPr>
        <w:t>P</w:t>
      </w:r>
      <w:r w:rsidRPr="00961B44">
        <w:rPr>
          <w:sz w:val="24"/>
          <w:szCs w:val="24"/>
        </w:rPr>
        <w:t> &lt; 0.01), confirming in vivo mechanism engagement</w:t>
      </w:r>
      <w:r w:rsidR="0053128A" w:rsidRPr="0053128A">
        <w:rPr>
          <w:rFonts w:hint="eastAsia"/>
          <w:sz w:val="24"/>
          <w:szCs w:val="24"/>
        </w:rPr>
        <w:t xml:space="preserve"> (n = 3 per group</w:t>
      </w:r>
      <w:r w:rsidR="0053128A" w:rsidRPr="0053128A">
        <w:rPr>
          <w:rFonts w:hint="eastAsia"/>
          <w:sz w:val="24"/>
          <w:szCs w:val="24"/>
        </w:rPr>
        <w:t>，</w:t>
      </w:r>
      <w:r w:rsidR="0053128A" w:rsidRPr="0053128A">
        <w:rPr>
          <w:rFonts w:hint="eastAsia"/>
          <w:sz w:val="24"/>
          <w:szCs w:val="24"/>
        </w:rPr>
        <w:t>unpaired two-tailed Student</w:t>
      </w:r>
      <w:proofErr w:type="gramStart"/>
      <w:r w:rsidR="0053128A" w:rsidRPr="0053128A">
        <w:rPr>
          <w:rFonts w:hint="eastAsia"/>
          <w:sz w:val="24"/>
          <w:szCs w:val="24"/>
        </w:rPr>
        <w:t>’</w:t>
      </w:r>
      <w:proofErr w:type="gramEnd"/>
      <w:r w:rsidR="0053128A" w:rsidRPr="0053128A">
        <w:rPr>
          <w:rFonts w:hint="eastAsia"/>
          <w:sz w:val="24"/>
          <w:szCs w:val="24"/>
        </w:rPr>
        <w:t>s t test)</w:t>
      </w:r>
      <w:r w:rsidRPr="00961B44">
        <w:rPr>
          <w:sz w:val="24"/>
          <w:szCs w:val="24"/>
        </w:rPr>
        <w:t>.</w:t>
      </w:r>
      <w:r w:rsidR="00833421">
        <w:rPr>
          <w:rFonts w:hint="eastAsia"/>
          <w:sz w:val="24"/>
          <w:szCs w:val="24"/>
        </w:rPr>
        <w:t xml:space="preserve"> </w:t>
      </w:r>
      <w:r w:rsidRPr="00961B44">
        <w:rPr>
          <w:sz w:val="24"/>
          <w:szCs w:val="24"/>
        </w:rPr>
        <w:t>Data are mean ± SD</w:t>
      </w:r>
      <w:r w:rsidR="0053128A">
        <w:rPr>
          <w:rFonts w:hint="eastAsia"/>
          <w:sz w:val="24"/>
          <w:szCs w:val="24"/>
        </w:rPr>
        <w:t>.</w:t>
      </w:r>
      <w:r w:rsidR="007C3A76" w:rsidRPr="00F33855">
        <w:rPr>
          <w:sz w:val="24"/>
          <w:szCs w:val="24"/>
        </w:rPr>
        <w:t xml:space="preserve">*, </w:t>
      </w:r>
      <w:r w:rsidR="007C3A76" w:rsidRPr="007C3A76">
        <w:rPr>
          <w:i/>
          <w:iCs/>
          <w:sz w:val="24"/>
          <w:szCs w:val="24"/>
        </w:rPr>
        <w:t>P &lt; 0.0</w:t>
      </w:r>
      <w:r w:rsidR="007C3A76" w:rsidRPr="007C3A76">
        <w:rPr>
          <w:rFonts w:hint="eastAsia"/>
          <w:i/>
          <w:iCs/>
          <w:sz w:val="24"/>
          <w:szCs w:val="24"/>
        </w:rPr>
        <w:t>5</w:t>
      </w:r>
      <w:r w:rsidR="007C3A76">
        <w:rPr>
          <w:rFonts w:hint="eastAsia"/>
          <w:sz w:val="24"/>
          <w:szCs w:val="24"/>
        </w:rPr>
        <w:t xml:space="preserve">; </w:t>
      </w:r>
      <w:r w:rsidR="007C3A76" w:rsidRPr="00F33855">
        <w:rPr>
          <w:sz w:val="24"/>
          <w:szCs w:val="24"/>
        </w:rPr>
        <w:t xml:space="preserve">**, </w:t>
      </w:r>
      <w:r w:rsidR="007C3A76" w:rsidRPr="007C3A76">
        <w:rPr>
          <w:i/>
          <w:iCs/>
          <w:sz w:val="24"/>
          <w:szCs w:val="24"/>
        </w:rPr>
        <w:t>P &lt; 0.01</w:t>
      </w:r>
      <w:r w:rsidR="007C3A76" w:rsidRPr="00961B44">
        <w:rPr>
          <w:sz w:val="24"/>
          <w:szCs w:val="24"/>
        </w:rPr>
        <w:t>; ns, not significant</w:t>
      </w:r>
      <w:r w:rsidRPr="00961B44">
        <w:rPr>
          <w:sz w:val="24"/>
          <w:szCs w:val="24"/>
        </w:rPr>
        <w:t>.</w:t>
      </w:r>
    </w:p>
    <w:p w14:paraId="2B8D8FC7" w14:textId="05B5DE92" w:rsidR="00300A35" w:rsidRDefault="00300A35" w:rsidP="000A6E14">
      <w:pPr>
        <w:spacing w:line="480" w:lineRule="auto"/>
        <w:rPr>
          <w:sz w:val="24"/>
          <w:szCs w:val="24"/>
        </w:rPr>
      </w:pPr>
    </w:p>
    <w:p w14:paraId="2AB50AF9" w14:textId="38ABE902" w:rsidR="00913506" w:rsidRDefault="00913506" w:rsidP="00913506">
      <w:pPr>
        <w:spacing w:line="480" w:lineRule="auto"/>
        <w:rPr>
          <w:rStyle w:val="af6"/>
          <w:sz w:val="24"/>
          <w:szCs w:val="24"/>
        </w:rPr>
      </w:pPr>
      <w:r w:rsidRPr="00961B44">
        <w:rPr>
          <w:rStyle w:val="af6"/>
          <w:sz w:val="24"/>
          <w:szCs w:val="24"/>
        </w:rPr>
        <w:t>Figure S</w:t>
      </w:r>
      <w:r>
        <w:rPr>
          <w:rStyle w:val="af6"/>
          <w:rFonts w:hint="eastAsia"/>
          <w:sz w:val="24"/>
          <w:szCs w:val="24"/>
        </w:rPr>
        <w:t>5</w:t>
      </w:r>
      <w:r w:rsidRPr="00961B44">
        <w:rPr>
          <w:rStyle w:val="af6"/>
          <w:sz w:val="24"/>
          <w:szCs w:val="24"/>
        </w:rPr>
        <w:t>. LNP-</w:t>
      </w:r>
      <w:proofErr w:type="spellStart"/>
      <w:r w:rsidRPr="00961B44">
        <w:rPr>
          <w:rStyle w:val="af6"/>
          <w:sz w:val="24"/>
          <w:szCs w:val="24"/>
        </w:rPr>
        <w:t>Kd</w:t>
      </w:r>
      <w:proofErr w:type="spellEnd"/>
      <w:r w:rsidRPr="00961B44">
        <w:rPr>
          <w:rStyle w:val="af6"/>
          <w:sz w:val="24"/>
          <w:szCs w:val="24"/>
        </w:rPr>
        <w:t xml:space="preserve">/Statin </w:t>
      </w:r>
      <w:r w:rsidRPr="000A6E14">
        <w:rPr>
          <w:rStyle w:val="af6"/>
          <w:sz w:val="24"/>
          <w:szCs w:val="24"/>
        </w:rPr>
        <w:t>is non-</w:t>
      </w:r>
      <w:proofErr w:type="spellStart"/>
      <w:r w:rsidRPr="000A6E14">
        <w:rPr>
          <w:rStyle w:val="af6"/>
          <w:sz w:val="24"/>
          <w:szCs w:val="24"/>
        </w:rPr>
        <w:t>organotoxic</w:t>
      </w:r>
      <w:proofErr w:type="spellEnd"/>
      <w:r w:rsidRPr="000A6E14">
        <w:rPr>
          <w:rStyle w:val="af6"/>
          <w:sz w:val="24"/>
          <w:szCs w:val="24"/>
        </w:rPr>
        <w:t xml:space="preserve"> to mice</w:t>
      </w:r>
    </w:p>
    <w:p w14:paraId="5146F86B" w14:textId="40463819" w:rsidR="00913506" w:rsidRPr="00E02EB1" w:rsidRDefault="00A14C84" w:rsidP="00E02EB1">
      <w:pPr>
        <w:spacing w:line="480" w:lineRule="auto"/>
        <w:rPr>
          <w:sz w:val="24"/>
          <w:szCs w:val="24"/>
        </w:rPr>
      </w:pPr>
      <w:r w:rsidRPr="00C502BF">
        <w:rPr>
          <w:rStyle w:val="af6"/>
          <w:sz w:val="24"/>
          <w:szCs w:val="24"/>
        </w:rPr>
        <w:t>(A)</w:t>
      </w:r>
      <w:r w:rsidRPr="00C502BF">
        <w:rPr>
          <w:sz w:val="24"/>
          <w:szCs w:val="24"/>
        </w:rPr>
        <w:t>  HE staining of heart, liver, spleen, lung and kidney treated with LNP-</w:t>
      </w:r>
      <w:proofErr w:type="spellStart"/>
      <w:r w:rsidRPr="00C502BF">
        <w:rPr>
          <w:sz w:val="24"/>
          <w:szCs w:val="24"/>
        </w:rPr>
        <w:t>Kd</w:t>
      </w:r>
      <w:proofErr w:type="spellEnd"/>
      <w:r w:rsidRPr="00C502BF">
        <w:rPr>
          <w:sz w:val="24"/>
          <w:szCs w:val="24"/>
        </w:rPr>
        <w:t>/Statin or control.</w:t>
      </w:r>
    </w:p>
    <w:p w14:paraId="70D5F17C" w14:textId="77777777" w:rsidR="000F1FDC" w:rsidRPr="000F1FDC" w:rsidRDefault="000F1FDC" w:rsidP="00961B44">
      <w:pPr>
        <w:spacing w:line="480" w:lineRule="auto"/>
        <w:rPr>
          <w:sz w:val="24"/>
          <w:szCs w:val="24"/>
        </w:rPr>
      </w:pPr>
    </w:p>
    <w:p w14:paraId="547C684F" w14:textId="60E2F7D0" w:rsidR="004A6791" w:rsidRPr="004A6791" w:rsidRDefault="004A6791" w:rsidP="00961B44">
      <w:pPr>
        <w:spacing w:line="480" w:lineRule="auto"/>
        <w:rPr>
          <w:sz w:val="24"/>
          <w:szCs w:val="24"/>
          <w:highlight w:val="yellow"/>
        </w:rPr>
      </w:pPr>
    </w:p>
    <w:sectPr w:rsidR="004A6791" w:rsidRPr="004A6791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25A00" w14:textId="77777777" w:rsidR="0022306C" w:rsidRDefault="0022306C" w:rsidP="00E307C8">
      <w:r>
        <w:separator/>
      </w:r>
    </w:p>
  </w:endnote>
  <w:endnote w:type="continuationSeparator" w:id="0">
    <w:p w14:paraId="2E2DF366" w14:textId="77777777" w:rsidR="0022306C" w:rsidRDefault="0022306C" w:rsidP="00E30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方正黑体_GBK">
    <w:altName w:val="微软雅黑"/>
    <w:charset w:val="86"/>
    <w:family w:val="script"/>
    <w:pitch w:val="default"/>
    <w:sig w:usb0="00000000" w:usb1="00000000" w:usb2="00082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7BACE" w14:textId="77777777" w:rsidR="0022306C" w:rsidRDefault="0022306C" w:rsidP="00E307C8">
      <w:r>
        <w:separator/>
      </w:r>
    </w:p>
  </w:footnote>
  <w:footnote w:type="continuationSeparator" w:id="0">
    <w:p w14:paraId="6BE06159" w14:textId="77777777" w:rsidR="0022306C" w:rsidRDefault="0022306C" w:rsidP="00E30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187EC5D"/>
    <w:multiLevelType w:val="singleLevel"/>
    <w:tmpl w:val="B187EC5D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04067C99"/>
    <w:multiLevelType w:val="hybridMultilevel"/>
    <w:tmpl w:val="C026014E"/>
    <w:lvl w:ilvl="0" w:tplc="2CE6BD38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653868"/>
    <w:multiLevelType w:val="hybridMultilevel"/>
    <w:tmpl w:val="A484C724"/>
    <w:lvl w:ilvl="0" w:tplc="95D481BC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014752C"/>
    <w:multiLevelType w:val="multilevel"/>
    <w:tmpl w:val="F74CB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8466D4"/>
    <w:multiLevelType w:val="hybridMultilevel"/>
    <w:tmpl w:val="013A8AB4"/>
    <w:lvl w:ilvl="0" w:tplc="D0D2BD34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7522CAC"/>
    <w:multiLevelType w:val="hybridMultilevel"/>
    <w:tmpl w:val="5B9CE4A0"/>
    <w:lvl w:ilvl="0" w:tplc="5E48890E">
      <w:start w:val="1"/>
      <w:numFmt w:val="upperLetter"/>
      <w:lvlText w:val="(%1)"/>
      <w:lvlJc w:val="left"/>
      <w:pPr>
        <w:ind w:left="516" w:hanging="51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1996F47"/>
    <w:multiLevelType w:val="hybridMultilevel"/>
    <w:tmpl w:val="EE000B60"/>
    <w:lvl w:ilvl="0" w:tplc="FDB00520">
      <w:start w:val="1"/>
      <w:numFmt w:val="upperLetter"/>
      <w:lvlText w:val="(%1)"/>
      <w:lvlJc w:val="left"/>
      <w:pPr>
        <w:ind w:left="51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7" w15:restartNumberingAfterBreak="0">
    <w:nsid w:val="48CD1ACB"/>
    <w:multiLevelType w:val="hybridMultilevel"/>
    <w:tmpl w:val="55146BB6"/>
    <w:lvl w:ilvl="0" w:tplc="86AA9C4A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10A23E0"/>
    <w:multiLevelType w:val="multilevel"/>
    <w:tmpl w:val="FFF29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1A4CF5"/>
    <w:multiLevelType w:val="multilevel"/>
    <w:tmpl w:val="1172BB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538A155A"/>
    <w:multiLevelType w:val="multilevel"/>
    <w:tmpl w:val="AB4C02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254AFD"/>
    <w:multiLevelType w:val="hybridMultilevel"/>
    <w:tmpl w:val="289E9828"/>
    <w:lvl w:ilvl="0" w:tplc="143EE282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6BFB4E84"/>
    <w:multiLevelType w:val="multilevel"/>
    <w:tmpl w:val="B282B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441D9A"/>
    <w:multiLevelType w:val="multilevel"/>
    <w:tmpl w:val="8298A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94144F"/>
    <w:multiLevelType w:val="multilevel"/>
    <w:tmpl w:val="7A4AE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8859D4"/>
    <w:multiLevelType w:val="hybridMultilevel"/>
    <w:tmpl w:val="FA6482EE"/>
    <w:lvl w:ilvl="0" w:tplc="206426FC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33502816">
    <w:abstractNumId w:val="0"/>
  </w:num>
  <w:num w:numId="2" w16cid:durableId="932972871">
    <w:abstractNumId w:val="12"/>
  </w:num>
  <w:num w:numId="3" w16cid:durableId="2081902877">
    <w:abstractNumId w:val="3"/>
  </w:num>
  <w:num w:numId="4" w16cid:durableId="2000696392">
    <w:abstractNumId w:val="13"/>
  </w:num>
  <w:num w:numId="5" w16cid:durableId="232159307">
    <w:abstractNumId w:val="8"/>
  </w:num>
  <w:num w:numId="6" w16cid:durableId="1846825311">
    <w:abstractNumId w:val="14"/>
  </w:num>
  <w:num w:numId="7" w16cid:durableId="1681160134">
    <w:abstractNumId w:val="10"/>
  </w:num>
  <w:num w:numId="8" w16cid:durableId="1717662355">
    <w:abstractNumId w:val="7"/>
  </w:num>
  <w:num w:numId="9" w16cid:durableId="100152781">
    <w:abstractNumId w:val="2"/>
  </w:num>
  <w:num w:numId="10" w16cid:durableId="450049818">
    <w:abstractNumId w:val="15"/>
  </w:num>
  <w:num w:numId="11" w16cid:durableId="1037389578">
    <w:abstractNumId w:val="11"/>
  </w:num>
  <w:num w:numId="12" w16cid:durableId="1019433917">
    <w:abstractNumId w:val="5"/>
  </w:num>
  <w:num w:numId="13" w16cid:durableId="913322033">
    <w:abstractNumId w:val="1"/>
  </w:num>
  <w:num w:numId="14" w16cid:durableId="1064987671">
    <w:abstractNumId w:val="6"/>
  </w:num>
  <w:num w:numId="15" w16cid:durableId="621687690">
    <w:abstractNumId w:val="4"/>
  </w:num>
  <w:num w:numId="16" w16cid:durableId="165706477">
    <w:abstractNumId w:val="9"/>
  </w:num>
  <w:num w:numId="17" w16cid:durableId="96863537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proofState w:spelling="clean" w:grammar="clean"/>
  <w:documentProtection w:edit="readOnly" w:enforcement="0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e0p9pzrwtfle5z9uv9wz42f5zed05w0tx&quot;&gt;My EndNote Library&lt;record-ids&gt;&lt;item&gt;37&lt;/item&gt;&lt;item&gt;39&lt;/item&gt;&lt;item&gt;280&lt;/item&gt;&lt;item&gt;281&lt;/item&gt;&lt;item&gt;698&lt;/item&gt;&lt;item&gt;701&lt;/item&gt;&lt;item&gt;704&lt;/item&gt;&lt;item&gt;705&lt;/item&gt;&lt;item&gt;707&lt;/item&gt;&lt;item&gt;708&lt;/item&gt;&lt;item&gt;709&lt;/item&gt;&lt;item&gt;710&lt;/item&gt;&lt;item&gt;714&lt;/item&gt;&lt;item&gt;715&lt;/item&gt;&lt;item&gt;721&lt;/item&gt;&lt;item&gt;722&lt;/item&gt;&lt;item&gt;726&lt;/item&gt;&lt;item&gt;728&lt;/item&gt;&lt;item&gt;730&lt;/item&gt;&lt;item&gt;731&lt;/item&gt;&lt;item&gt;732&lt;/item&gt;&lt;item&gt;733&lt;/item&gt;&lt;item&gt;734&lt;/item&gt;&lt;item&gt;735&lt;/item&gt;&lt;item&gt;736&lt;/item&gt;&lt;item&gt;737&lt;/item&gt;&lt;item&gt;738&lt;/item&gt;&lt;item&gt;740&lt;/item&gt;&lt;item&gt;741&lt;/item&gt;&lt;item&gt;742&lt;/item&gt;&lt;/record-ids&gt;&lt;/item&gt;&lt;/Libraries&gt;"/>
  </w:docVars>
  <w:rsids>
    <w:rsidRoot w:val="00A47567"/>
    <w:rsid w:val="00000FED"/>
    <w:rsid w:val="00001FE2"/>
    <w:rsid w:val="00003EFC"/>
    <w:rsid w:val="00005C9A"/>
    <w:rsid w:val="000067F9"/>
    <w:rsid w:val="00006F5D"/>
    <w:rsid w:val="00010109"/>
    <w:rsid w:val="00010A5F"/>
    <w:rsid w:val="000169BF"/>
    <w:rsid w:val="000257A1"/>
    <w:rsid w:val="00027D92"/>
    <w:rsid w:val="0003345F"/>
    <w:rsid w:val="00035951"/>
    <w:rsid w:val="00035EA8"/>
    <w:rsid w:val="000364B7"/>
    <w:rsid w:val="000375B5"/>
    <w:rsid w:val="00037C66"/>
    <w:rsid w:val="00041696"/>
    <w:rsid w:val="00043B1E"/>
    <w:rsid w:val="00044F4E"/>
    <w:rsid w:val="0004547B"/>
    <w:rsid w:val="00045EB2"/>
    <w:rsid w:val="000471F3"/>
    <w:rsid w:val="00050773"/>
    <w:rsid w:val="00054566"/>
    <w:rsid w:val="000548C2"/>
    <w:rsid w:val="000649DE"/>
    <w:rsid w:val="00064A17"/>
    <w:rsid w:val="00070685"/>
    <w:rsid w:val="00072965"/>
    <w:rsid w:val="000729AD"/>
    <w:rsid w:val="000740FC"/>
    <w:rsid w:val="000747B0"/>
    <w:rsid w:val="00074EA2"/>
    <w:rsid w:val="00075388"/>
    <w:rsid w:val="00075F75"/>
    <w:rsid w:val="00081FFC"/>
    <w:rsid w:val="00084A3E"/>
    <w:rsid w:val="000908D6"/>
    <w:rsid w:val="000918BB"/>
    <w:rsid w:val="00092287"/>
    <w:rsid w:val="000929B9"/>
    <w:rsid w:val="000948BE"/>
    <w:rsid w:val="0009767D"/>
    <w:rsid w:val="000A18DF"/>
    <w:rsid w:val="000A2646"/>
    <w:rsid w:val="000A3145"/>
    <w:rsid w:val="000A65D1"/>
    <w:rsid w:val="000A6E14"/>
    <w:rsid w:val="000A7511"/>
    <w:rsid w:val="000B0D17"/>
    <w:rsid w:val="000C3B73"/>
    <w:rsid w:val="000C5EA0"/>
    <w:rsid w:val="000C605A"/>
    <w:rsid w:val="000C7E29"/>
    <w:rsid w:val="000D0B4E"/>
    <w:rsid w:val="000D1002"/>
    <w:rsid w:val="000D1FAA"/>
    <w:rsid w:val="000E1317"/>
    <w:rsid w:val="000E4C3F"/>
    <w:rsid w:val="000E50F3"/>
    <w:rsid w:val="000E6C39"/>
    <w:rsid w:val="000E7FB5"/>
    <w:rsid w:val="000F110B"/>
    <w:rsid w:val="000F14A2"/>
    <w:rsid w:val="000F1FDC"/>
    <w:rsid w:val="000F6FE1"/>
    <w:rsid w:val="00103131"/>
    <w:rsid w:val="00106CC7"/>
    <w:rsid w:val="001153E9"/>
    <w:rsid w:val="0011637C"/>
    <w:rsid w:val="0011799C"/>
    <w:rsid w:val="001221DE"/>
    <w:rsid w:val="00132699"/>
    <w:rsid w:val="00132A50"/>
    <w:rsid w:val="001349C0"/>
    <w:rsid w:val="00140D1C"/>
    <w:rsid w:val="00144539"/>
    <w:rsid w:val="001455A7"/>
    <w:rsid w:val="00145918"/>
    <w:rsid w:val="00146050"/>
    <w:rsid w:val="001479EC"/>
    <w:rsid w:val="00152604"/>
    <w:rsid w:val="00154477"/>
    <w:rsid w:val="0016245F"/>
    <w:rsid w:val="00164E09"/>
    <w:rsid w:val="0016540C"/>
    <w:rsid w:val="00165C81"/>
    <w:rsid w:val="00167C5A"/>
    <w:rsid w:val="001733B3"/>
    <w:rsid w:val="00173DB9"/>
    <w:rsid w:val="00173F95"/>
    <w:rsid w:val="001808A5"/>
    <w:rsid w:val="0018239D"/>
    <w:rsid w:val="00183D97"/>
    <w:rsid w:val="0018412B"/>
    <w:rsid w:val="00185320"/>
    <w:rsid w:val="001925F7"/>
    <w:rsid w:val="00193D03"/>
    <w:rsid w:val="00194082"/>
    <w:rsid w:val="00197F3F"/>
    <w:rsid w:val="001A1E6E"/>
    <w:rsid w:val="001A49BE"/>
    <w:rsid w:val="001B178A"/>
    <w:rsid w:val="001B21E2"/>
    <w:rsid w:val="001B2A7B"/>
    <w:rsid w:val="001B782F"/>
    <w:rsid w:val="001C20FC"/>
    <w:rsid w:val="001C3234"/>
    <w:rsid w:val="001C5B08"/>
    <w:rsid w:val="001C65B1"/>
    <w:rsid w:val="001C76FD"/>
    <w:rsid w:val="001D00BA"/>
    <w:rsid w:val="001D12EE"/>
    <w:rsid w:val="001D4606"/>
    <w:rsid w:val="001D5F6A"/>
    <w:rsid w:val="001D7FD1"/>
    <w:rsid w:val="001E0917"/>
    <w:rsid w:val="001E0A46"/>
    <w:rsid w:val="001E0F62"/>
    <w:rsid w:val="001E137A"/>
    <w:rsid w:val="001E45E6"/>
    <w:rsid w:val="001E51A9"/>
    <w:rsid w:val="001E6892"/>
    <w:rsid w:val="001F43A7"/>
    <w:rsid w:val="001F714C"/>
    <w:rsid w:val="00202A29"/>
    <w:rsid w:val="00204161"/>
    <w:rsid w:val="002063CB"/>
    <w:rsid w:val="00206610"/>
    <w:rsid w:val="002113AA"/>
    <w:rsid w:val="00212A25"/>
    <w:rsid w:val="0021307B"/>
    <w:rsid w:val="002137BE"/>
    <w:rsid w:val="00213C1C"/>
    <w:rsid w:val="0021529A"/>
    <w:rsid w:val="002209EB"/>
    <w:rsid w:val="00221314"/>
    <w:rsid w:val="0022224D"/>
    <w:rsid w:val="0022306C"/>
    <w:rsid w:val="00223C06"/>
    <w:rsid w:val="00224026"/>
    <w:rsid w:val="00224EAD"/>
    <w:rsid w:val="00227DA6"/>
    <w:rsid w:val="00231686"/>
    <w:rsid w:val="002323A4"/>
    <w:rsid w:val="002343A9"/>
    <w:rsid w:val="00235C55"/>
    <w:rsid w:val="0023677D"/>
    <w:rsid w:val="00236A0C"/>
    <w:rsid w:val="00236A13"/>
    <w:rsid w:val="00237297"/>
    <w:rsid w:val="00237A6B"/>
    <w:rsid w:val="00246D35"/>
    <w:rsid w:val="00247B12"/>
    <w:rsid w:val="002503F4"/>
    <w:rsid w:val="00251A98"/>
    <w:rsid w:val="00251EB8"/>
    <w:rsid w:val="00255727"/>
    <w:rsid w:val="00260E05"/>
    <w:rsid w:val="00264E6A"/>
    <w:rsid w:val="00266C0C"/>
    <w:rsid w:val="002755DA"/>
    <w:rsid w:val="00275BD1"/>
    <w:rsid w:val="0027735A"/>
    <w:rsid w:val="0027793C"/>
    <w:rsid w:val="00285A85"/>
    <w:rsid w:val="002871F9"/>
    <w:rsid w:val="00291082"/>
    <w:rsid w:val="00292BBB"/>
    <w:rsid w:val="00292F19"/>
    <w:rsid w:val="00293443"/>
    <w:rsid w:val="0029371B"/>
    <w:rsid w:val="002962D8"/>
    <w:rsid w:val="002A08B6"/>
    <w:rsid w:val="002A16FF"/>
    <w:rsid w:val="002A3796"/>
    <w:rsid w:val="002A55F3"/>
    <w:rsid w:val="002A7D40"/>
    <w:rsid w:val="002B0318"/>
    <w:rsid w:val="002B0857"/>
    <w:rsid w:val="002B6945"/>
    <w:rsid w:val="002C0E99"/>
    <w:rsid w:val="002C14A0"/>
    <w:rsid w:val="002C298C"/>
    <w:rsid w:val="002D05BE"/>
    <w:rsid w:val="002D29BD"/>
    <w:rsid w:val="002D2E34"/>
    <w:rsid w:val="002D3281"/>
    <w:rsid w:val="002D331F"/>
    <w:rsid w:val="002D44EA"/>
    <w:rsid w:val="002D4603"/>
    <w:rsid w:val="002E083D"/>
    <w:rsid w:val="002F021B"/>
    <w:rsid w:val="002F1E44"/>
    <w:rsid w:val="002F796D"/>
    <w:rsid w:val="00300A35"/>
    <w:rsid w:val="00302057"/>
    <w:rsid w:val="00305463"/>
    <w:rsid w:val="00310466"/>
    <w:rsid w:val="003104AF"/>
    <w:rsid w:val="003119FA"/>
    <w:rsid w:val="0031235F"/>
    <w:rsid w:val="00313845"/>
    <w:rsid w:val="00313C3B"/>
    <w:rsid w:val="00314314"/>
    <w:rsid w:val="0031481A"/>
    <w:rsid w:val="00321C2D"/>
    <w:rsid w:val="00323B75"/>
    <w:rsid w:val="003242D7"/>
    <w:rsid w:val="0033272F"/>
    <w:rsid w:val="0033276A"/>
    <w:rsid w:val="00332E3D"/>
    <w:rsid w:val="0033411D"/>
    <w:rsid w:val="00334174"/>
    <w:rsid w:val="003367F6"/>
    <w:rsid w:val="00337150"/>
    <w:rsid w:val="00337E63"/>
    <w:rsid w:val="00340BD6"/>
    <w:rsid w:val="003457C8"/>
    <w:rsid w:val="0034736C"/>
    <w:rsid w:val="003559E1"/>
    <w:rsid w:val="00355BB1"/>
    <w:rsid w:val="003633B6"/>
    <w:rsid w:val="00364290"/>
    <w:rsid w:val="00366230"/>
    <w:rsid w:val="0036710C"/>
    <w:rsid w:val="00371D6C"/>
    <w:rsid w:val="00375FE9"/>
    <w:rsid w:val="0037613D"/>
    <w:rsid w:val="003801B9"/>
    <w:rsid w:val="0038213C"/>
    <w:rsid w:val="00383E3A"/>
    <w:rsid w:val="0038514A"/>
    <w:rsid w:val="00386ECE"/>
    <w:rsid w:val="00392222"/>
    <w:rsid w:val="00392439"/>
    <w:rsid w:val="00395045"/>
    <w:rsid w:val="00395341"/>
    <w:rsid w:val="00395FAE"/>
    <w:rsid w:val="003A20AE"/>
    <w:rsid w:val="003A28C8"/>
    <w:rsid w:val="003A567A"/>
    <w:rsid w:val="003B1B0E"/>
    <w:rsid w:val="003B2995"/>
    <w:rsid w:val="003B35CE"/>
    <w:rsid w:val="003B55FD"/>
    <w:rsid w:val="003B6192"/>
    <w:rsid w:val="003C070F"/>
    <w:rsid w:val="003C12B6"/>
    <w:rsid w:val="003C3005"/>
    <w:rsid w:val="003C31E7"/>
    <w:rsid w:val="003C4767"/>
    <w:rsid w:val="003C759B"/>
    <w:rsid w:val="003D50CC"/>
    <w:rsid w:val="003D6676"/>
    <w:rsid w:val="003E68F1"/>
    <w:rsid w:val="003F47B2"/>
    <w:rsid w:val="003F6626"/>
    <w:rsid w:val="004002C6"/>
    <w:rsid w:val="0040567C"/>
    <w:rsid w:val="00406B5B"/>
    <w:rsid w:val="00407B21"/>
    <w:rsid w:val="004179E4"/>
    <w:rsid w:val="004238C3"/>
    <w:rsid w:val="004251A7"/>
    <w:rsid w:val="004343D8"/>
    <w:rsid w:val="00434FF2"/>
    <w:rsid w:val="00435A2E"/>
    <w:rsid w:val="00436F09"/>
    <w:rsid w:val="00441559"/>
    <w:rsid w:val="0044246A"/>
    <w:rsid w:val="004429CC"/>
    <w:rsid w:val="004436FE"/>
    <w:rsid w:val="00450A5E"/>
    <w:rsid w:val="00451BCA"/>
    <w:rsid w:val="00460E7E"/>
    <w:rsid w:val="00460F00"/>
    <w:rsid w:val="004617FE"/>
    <w:rsid w:val="00461EED"/>
    <w:rsid w:val="00465890"/>
    <w:rsid w:val="004704C7"/>
    <w:rsid w:val="00476F50"/>
    <w:rsid w:val="00477998"/>
    <w:rsid w:val="00477ED1"/>
    <w:rsid w:val="00480183"/>
    <w:rsid w:val="004845D7"/>
    <w:rsid w:val="00486A73"/>
    <w:rsid w:val="00492FC4"/>
    <w:rsid w:val="00494706"/>
    <w:rsid w:val="004A0909"/>
    <w:rsid w:val="004A2736"/>
    <w:rsid w:val="004A3228"/>
    <w:rsid w:val="004A43CB"/>
    <w:rsid w:val="004A6791"/>
    <w:rsid w:val="004A6C47"/>
    <w:rsid w:val="004B4342"/>
    <w:rsid w:val="004B4C94"/>
    <w:rsid w:val="004B5D66"/>
    <w:rsid w:val="004B7304"/>
    <w:rsid w:val="004B750D"/>
    <w:rsid w:val="004C07A2"/>
    <w:rsid w:val="004C0CD2"/>
    <w:rsid w:val="004C1EF9"/>
    <w:rsid w:val="004C397D"/>
    <w:rsid w:val="004C4BC3"/>
    <w:rsid w:val="004C6914"/>
    <w:rsid w:val="004C714B"/>
    <w:rsid w:val="004D0203"/>
    <w:rsid w:val="004D082B"/>
    <w:rsid w:val="004D3BBB"/>
    <w:rsid w:val="004D3E2A"/>
    <w:rsid w:val="004D46C2"/>
    <w:rsid w:val="004D4E46"/>
    <w:rsid w:val="004D6898"/>
    <w:rsid w:val="004D79A4"/>
    <w:rsid w:val="004D7C9A"/>
    <w:rsid w:val="004E1846"/>
    <w:rsid w:val="004E2E30"/>
    <w:rsid w:val="004E4C08"/>
    <w:rsid w:val="004E5120"/>
    <w:rsid w:val="004E6A2F"/>
    <w:rsid w:val="004E6D93"/>
    <w:rsid w:val="004E7E93"/>
    <w:rsid w:val="004F21C1"/>
    <w:rsid w:val="00500B1A"/>
    <w:rsid w:val="005029AE"/>
    <w:rsid w:val="00506BFD"/>
    <w:rsid w:val="00520789"/>
    <w:rsid w:val="00523DE0"/>
    <w:rsid w:val="00525A2A"/>
    <w:rsid w:val="00527108"/>
    <w:rsid w:val="0053128A"/>
    <w:rsid w:val="0053193C"/>
    <w:rsid w:val="005319E6"/>
    <w:rsid w:val="0053480A"/>
    <w:rsid w:val="005363CD"/>
    <w:rsid w:val="005417F1"/>
    <w:rsid w:val="00543E15"/>
    <w:rsid w:val="005509D8"/>
    <w:rsid w:val="00552872"/>
    <w:rsid w:val="005540E4"/>
    <w:rsid w:val="005548A8"/>
    <w:rsid w:val="0055530F"/>
    <w:rsid w:val="00555370"/>
    <w:rsid w:val="0055612A"/>
    <w:rsid w:val="00560BD5"/>
    <w:rsid w:val="00562857"/>
    <w:rsid w:val="00563CA1"/>
    <w:rsid w:val="0056594D"/>
    <w:rsid w:val="00567F61"/>
    <w:rsid w:val="005703E0"/>
    <w:rsid w:val="005714B9"/>
    <w:rsid w:val="00571E50"/>
    <w:rsid w:val="00574562"/>
    <w:rsid w:val="005766AB"/>
    <w:rsid w:val="00583419"/>
    <w:rsid w:val="0058381E"/>
    <w:rsid w:val="0059127F"/>
    <w:rsid w:val="005914A8"/>
    <w:rsid w:val="00593F0D"/>
    <w:rsid w:val="005957AD"/>
    <w:rsid w:val="00596F59"/>
    <w:rsid w:val="005A02CA"/>
    <w:rsid w:val="005A0593"/>
    <w:rsid w:val="005A4902"/>
    <w:rsid w:val="005A5C0D"/>
    <w:rsid w:val="005A6C52"/>
    <w:rsid w:val="005A6CC2"/>
    <w:rsid w:val="005A741E"/>
    <w:rsid w:val="005B0EC8"/>
    <w:rsid w:val="005C041F"/>
    <w:rsid w:val="005C0DF4"/>
    <w:rsid w:val="005C210E"/>
    <w:rsid w:val="005C542A"/>
    <w:rsid w:val="005C7CE5"/>
    <w:rsid w:val="005C7EED"/>
    <w:rsid w:val="005D0459"/>
    <w:rsid w:val="005D1BA0"/>
    <w:rsid w:val="005D2F68"/>
    <w:rsid w:val="005D4016"/>
    <w:rsid w:val="005D48B8"/>
    <w:rsid w:val="005D58C5"/>
    <w:rsid w:val="005D5BF6"/>
    <w:rsid w:val="005D5FDA"/>
    <w:rsid w:val="005D7124"/>
    <w:rsid w:val="005E0A1E"/>
    <w:rsid w:val="005E18F4"/>
    <w:rsid w:val="005E5CF6"/>
    <w:rsid w:val="005E65EE"/>
    <w:rsid w:val="005E77B7"/>
    <w:rsid w:val="005F1492"/>
    <w:rsid w:val="005F5B7B"/>
    <w:rsid w:val="005F6E11"/>
    <w:rsid w:val="005F6FDF"/>
    <w:rsid w:val="00601D0E"/>
    <w:rsid w:val="00602104"/>
    <w:rsid w:val="006025BE"/>
    <w:rsid w:val="006054D3"/>
    <w:rsid w:val="00607DDE"/>
    <w:rsid w:val="00611878"/>
    <w:rsid w:val="00617EDE"/>
    <w:rsid w:val="0062192C"/>
    <w:rsid w:val="006226A8"/>
    <w:rsid w:val="0062355A"/>
    <w:rsid w:val="00623A6C"/>
    <w:rsid w:val="00623D9A"/>
    <w:rsid w:val="00626E21"/>
    <w:rsid w:val="00630D64"/>
    <w:rsid w:val="00631568"/>
    <w:rsid w:val="0063309D"/>
    <w:rsid w:val="00633572"/>
    <w:rsid w:val="0063709B"/>
    <w:rsid w:val="006431EC"/>
    <w:rsid w:val="006516F0"/>
    <w:rsid w:val="0065252C"/>
    <w:rsid w:val="00652D71"/>
    <w:rsid w:val="00653F8C"/>
    <w:rsid w:val="0065408D"/>
    <w:rsid w:val="0065618C"/>
    <w:rsid w:val="006567AC"/>
    <w:rsid w:val="00662672"/>
    <w:rsid w:val="0066768A"/>
    <w:rsid w:val="006734B0"/>
    <w:rsid w:val="006760A3"/>
    <w:rsid w:val="006849E4"/>
    <w:rsid w:val="00684E1E"/>
    <w:rsid w:val="006858AA"/>
    <w:rsid w:val="00690025"/>
    <w:rsid w:val="00694AB7"/>
    <w:rsid w:val="00697F9F"/>
    <w:rsid w:val="006A00C9"/>
    <w:rsid w:val="006A24D5"/>
    <w:rsid w:val="006A2945"/>
    <w:rsid w:val="006A4164"/>
    <w:rsid w:val="006A6CF1"/>
    <w:rsid w:val="006A70B9"/>
    <w:rsid w:val="006B3BEE"/>
    <w:rsid w:val="006B3F58"/>
    <w:rsid w:val="006C1AC8"/>
    <w:rsid w:val="006C29EC"/>
    <w:rsid w:val="006C536F"/>
    <w:rsid w:val="006C5B15"/>
    <w:rsid w:val="006C5DFD"/>
    <w:rsid w:val="006C6DA0"/>
    <w:rsid w:val="006D0837"/>
    <w:rsid w:val="006D084F"/>
    <w:rsid w:val="006D10DC"/>
    <w:rsid w:val="006D2E81"/>
    <w:rsid w:val="006D4504"/>
    <w:rsid w:val="006D71F2"/>
    <w:rsid w:val="006D7D67"/>
    <w:rsid w:val="006E0792"/>
    <w:rsid w:val="006E287E"/>
    <w:rsid w:val="006E39A2"/>
    <w:rsid w:val="006E47D1"/>
    <w:rsid w:val="006E517A"/>
    <w:rsid w:val="006E6991"/>
    <w:rsid w:val="006F16AB"/>
    <w:rsid w:val="006F2235"/>
    <w:rsid w:val="006F298C"/>
    <w:rsid w:val="006F4122"/>
    <w:rsid w:val="006F53A9"/>
    <w:rsid w:val="006F5914"/>
    <w:rsid w:val="006F7454"/>
    <w:rsid w:val="006F76EE"/>
    <w:rsid w:val="007003C5"/>
    <w:rsid w:val="00700EF6"/>
    <w:rsid w:val="00701F5E"/>
    <w:rsid w:val="007023FF"/>
    <w:rsid w:val="00703073"/>
    <w:rsid w:val="00704475"/>
    <w:rsid w:val="00706104"/>
    <w:rsid w:val="00710712"/>
    <w:rsid w:val="0071397E"/>
    <w:rsid w:val="00713B24"/>
    <w:rsid w:val="00714F5A"/>
    <w:rsid w:val="007153CA"/>
    <w:rsid w:val="007205DF"/>
    <w:rsid w:val="007211C1"/>
    <w:rsid w:val="00725D60"/>
    <w:rsid w:val="007303B1"/>
    <w:rsid w:val="00730EC4"/>
    <w:rsid w:val="007349C8"/>
    <w:rsid w:val="007408BA"/>
    <w:rsid w:val="00740994"/>
    <w:rsid w:val="00745D74"/>
    <w:rsid w:val="00747883"/>
    <w:rsid w:val="00747FD3"/>
    <w:rsid w:val="00752931"/>
    <w:rsid w:val="0075408F"/>
    <w:rsid w:val="00755A24"/>
    <w:rsid w:val="00755ACB"/>
    <w:rsid w:val="00756944"/>
    <w:rsid w:val="00756A91"/>
    <w:rsid w:val="00760040"/>
    <w:rsid w:val="00767909"/>
    <w:rsid w:val="007755E2"/>
    <w:rsid w:val="00775804"/>
    <w:rsid w:val="00775B04"/>
    <w:rsid w:val="00775DE2"/>
    <w:rsid w:val="00780E88"/>
    <w:rsid w:val="00784DF8"/>
    <w:rsid w:val="00793DA4"/>
    <w:rsid w:val="00795B94"/>
    <w:rsid w:val="0079610B"/>
    <w:rsid w:val="007A1C44"/>
    <w:rsid w:val="007A21F8"/>
    <w:rsid w:val="007A58CB"/>
    <w:rsid w:val="007A7BA2"/>
    <w:rsid w:val="007B05D7"/>
    <w:rsid w:val="007B214E"/>
    <w:rsid w:val="007C1142"/>
    <w:rsid w:val="007C2472"/>
    <w:rsid w:val="007C3A76"/>
    <w:rsid w:val="007C636D"/>
    <w:rsid w:val="007C7B7A"/>
    <w:rsid w:val="007D17BB"/>
    <w:rsid w:val="007D1908"/>
    <w:rsid w:val="007D2720"/>
    <w:rsid w:val="007E0A1F"/>
    <w:rsid w:val="007E1E4F"/>
    <w:rsid w:val="007E30A6"/>
    <w:rsid w:val="007E4F7B"/>
    <w:rsid w:val="007E6619"/>
    <w:rsid w:val="007E722F"/>
    <w:rsid w:val="007E741D"/>
    <w:rsid w:val="007F2D65"/>
    <w:rsid w:val="007F5EBD"/>
    <w:rsid w:val="00802A21"/>
    <w:rsid w:val="0080374F"/>
    <w:rsid w:val="00811C8E"/>
    <w:rsid w:val="00814755"/>
    <w:rsid w:val="00820214"/>
    <w:rsid w:val="008234BD"/>
    <w:rsid w:val="00824F1E"/>
    <w:rsid w:val="00825612"/>
    <w:rsid w:val="00825AA5"/>
    <w:rsid w:val="00827F45"/>
    <w:rsid w:val="0083023D"/>
    <w:rsid w:val="008308B2"/>
    <w:rsid w:val="00831C95"/>
    <w:rsid w:val="00832BC5"/>
    <w:rsid w:val="00833421"/>
    <w:rsid w:val="00835755"/>
    <w:rsid w:val="008409D8"/>
    <w:rsid w:val="008414AB"/>
    <w:rsid w:val="008423AA"/>
    <w:rsid w:val="008447F9"/>
    <w:rsid w:val="00845ACE"/>
    <w:rsid w:val="00846CB8"/>
    <w:rsid w:val="0084789D"/>
    <w:rsid w:val="008478BD"/>
    <w:rsid w:val="00851F2E"/>
    <w:rsid w:val="00853424"/>
    <w:rsid w:val="008550E2"/>
    <w:rsid w:val="0085528D"/>
    <w:rsid w:val="00856EEE"/>
    <w:rsid w:val="00856F2F"/>
    <w:rsid w:val="00860CD7"/>
    <w:rsid w:val="00866D84"/>
    <w:rsid w:val="0086715D"/>
    <w:rsid w:val="008676BB"/>
    <w:rsid w:val="00870836"/>
    <w:rsid w:val="00870850"/>
    <w:rsid w:val="00874A48"/>
    <w:rsid w:val="00877B44"/>
    <w:rsid w:val="00885D8F"/>
    <w:rsid w:val="00891949"/>
    <w:rsid w:val="0089225B"/>
    <w:rsid w:val="008957B9"/>
    <w:rsid w:val="00897562"/>
    <w:rsid w:val="00897A37"/>
    <w:rsid w:val="008A0CCB"/>
    <w:rsid w:val="008A127B"/>
    <w:rsid w:val="008A2A60"/>
    <w:rsid w:val="008A30C3"/>
    <w:rsid w:val="008A4BF8"/>
    <w:rsid w:val="008A6B42"/>
    <w:rsid w:val="008B00E9"/>
    <w:rsid w:val="008B1374"/>
    <w:rsid w:val="008B223C"/>
    <w:rsid w:val="008B266A"/>
    <w:rsid w:val="008B5CB6"/>
    <w:rsid w:val="008C090F"/>
    <w:rsid w:val="008C0A59"/>
    <w:rsid w:val="008C0E5E"/>
    <w:rsid w:val="008C3A2B"/>
    <w:rsid w:val="008C4F38"/>
    <w:rsid w:val="008C5FEB"/>
    <w:rsid w:val="008C75DB"/>
    <w:rsid w:val="008D0C08"/>
    <w:rsid w:val="008D1004"/>
    <w:rsid w:val="008D1B55"/>
    <w:rsid w:val="008D43E8"/>
    <w:rsid w:val="008E18BD"/>
    <w:rsid w:val="008E4B13"/>
    <w:rsid w:val="008E5349"/>
    <w:rsid w:val="008E56AE"/>
    <w:rsid w:val="008E5A12"/>
    <w:rsid w:val="008E6C70"/>
    <w:rsid w:val="008E6F61"/>
    <w:rsid w:val="008E7682"/>
    <w:rsid w:val="008E7D43"/>
    <w:rsid w:val="008F0A52"/>
    <w:rsid w:val="008F51F9"/>
    <w:rsid w:val="008F542C"/>
    <w:rsid w:val="008F67E4"/>
    <w:rsid w:val="00901532"/>
    <w:rsid w:val="00901DB1"/>
    <w:rsid w:val="0090304E"/>
    <w:rsid w:val="009055FC"/>
    <w:rsid w:val="009057C1"/>
    <w:rsid w:val="0091107E"/>
    <w:rsid w:val="00913506"/>
    <w:rsid w:val="0091682A"/>
    <w:rsid w:val="00924781"/>
    <w:rsid w:val="00924D4C"/>
    <w:rsid w:val="009261AE"/>
    <w:rsid w:val="0092675D"/>
    <w:rsid w:val="009303D1"/>
    <w:rsid w:val="009315D5"/>
    <w:rsid w:val="00932BF0"/>
    <w:rsid w:val="00933065"/>
    <w:rsid w:val="00934964"/>
    <w:rsid w:val="00935C34"/>
    <w:rsid w:val="009400F8"/>
    <w:rsid w:val="00941B55"/>
    <w:rsid w:val="00942D44"/>
    <w:rsid w:val="009447DF"/>
    <w:rsid w:val="009474B3"/>
    <w:rsid w:val="0095084C"/>
    <w:rsid w:val="00950C09"/>
    <w:rsid w:val="009513FD"/>
    <w:rsid w:val="00953F85"/>
    <w:rsid w:val="00956845"/>
    <w:rsid w:val="009572C9"/>
    <w:rsid w:val="009579F6"/>
    <w:rsid w:val="00961A14"/>
    <w:rsid w:val="00961B44"/>
    <w:rsid w:val="009624CB"/>
    <w:rsid w:val="0096632D"/>
    <w:rsid w:val="00973324"/>
    <w:rsid w:val="00973820"/>
    <w:rsid w:val="00973F8F"/>
    <w:rsid w:val="009763E1"/>
    <w:rsid w:val="00980EBC"/>
    <w:rsid w:val="00981A57"/>
    <w:rsid w:val="00981ADA"/>
    <w:rsid w:val="0098271D"/>
    <w:rsid w:val="00984051"/>
    <w:rsid w:val="009910B6"/>
    <w:rsid w:val="00992BA7"/>
    <w:rsid w:val="00993AAD"/>
    <w:rsid w:val="00993CED"/>
    <w:rsid w:val="00994099"/>
    <w:rsid w:val="00994BC3"/>
    <w:rsid w:val="009A232D"/>
    <w:rsid w:val="009A28C4"/>
    <w:rsid w:val="009A2D50"/>
    <w:rsid w:val="009A33E4"/>
    <w:rsid w:val="009A3C24"/>
    <w:rsid w:val="009A674D"/>
    <w:rsid w:val="009A7204"/>
    <w:rsid w:val="009B0B5D"/>
    <w:rsid w:val="009B1046"/>
    <w:rsid w:val="009B21C4"/>
    <w:rsid w:val="009B78D3"/>
    <w:rsid w:val="009C04F4"/>
    <w:rsid w:val="009C3637"/>
    <w:rsid w:val="009C64F5"/>
    <w:rsid w:val="009C74DC"/>
    <w:rsid w:val="009D0F86"/>
    <w:rsid w:val="009D33EC"/>
    <w:rsid w:val="009D3741"/>
    <w:rsid w:val="009D5242"/>
    <w:rsid w:val="009D5F31"/>
    <w:rsid w:val="009D5F7B"/>
    <w:rsid w:val="009E11B9"/>
    <w:rsid w:val="009E248B"/>
    <w:rsid w:val="009E38A1"/>
    <w:rsid w:val="009F2C7A"/>
    <w:rsid w:val="009F2FC5"/>
    <w:rsid w:val="009F5B40"/>
    <w:rsid w:val="009F774B"/>
    <w:rsid w:val="00A0078E"/>
    <w:rsid w:val="00A0250E"/>
    <w:rsid w:val="00A038E0"/>
    <w:rsid w:val="00A04908"/>
    <w:rsid w:val="00A1060E"/>
    <w:rsid w:val="00A113EE"/>
    <w:rsid w:val="00A12218"/>
    <w:rsid w:val="00A127DC"/>
    <w:rsid w:val="00A14C84"/>
    <w:rsid w:val="00A16463"/>
    <w:rsid w:val="00A17F30"/>
    <w:rsid w:val="00A20FCC"/>
    <w:rsid w:val="00A21609"/>
    <w:rsid w:val="00A2201B"/>
    <w:rsid w:val="00A24E00"/>
    <w:rsid w:val="00A24EAD"/>
    <w:rsid w:val="00A260A5"/>
    <w:rsid w:val="00A27218"/>
    <w:rsid w:val="00A3134D"/>
    <w:rsid w:val="00A36ABC"/>
    <w:rsid w:val="00A37370"/>
    <w:rsid w:val="00A37C3F"/>
    <w:rsid w:val="00A405E1"/>
    <w:rsid w:val="00A448E2"/>
    <w:rsid w:val="00A47567"/>
    <w:rsid w:val="00A5318F"/>
    <w:rsid w:val="00A54A12"/>
    <w:rsid w:val="00A55961"/>
    <w:rsid w:val="00A56372"/>
    <w:rsid w:val="00A601CB"/>
    <w:rsid w:val="00A60ED4"/>
    <w:rsid w:val="00A633D6"/>
    <w:rsid w:val="00A64562"/>
    <w:rsid w:val="00A66CAA"/>
    <w:rsid w:val="00A66CD6"/>
    <w:rsid w:val="00A70682"/>
    <w:rsid w:val="00A71047"/>
    <w:rsid w:val="00A7792F"/>
    <w:rsid w:val="00A77B81"/>
    <w:rsid w:val="00A81370"/>
    <w:rsid w:val="00A8276D"/>
    <w:rsid w:val="00A84860"/>
    <w:rsid w:val="00A85E0D"/>
    <w:rsid w:val="00A87BAA"/>
    <w:rsid w:val="00A906B3"/>
    <w:rsid w:val="00A90E1F"/>
    <w:rsid w:val="00A95F44"/>
    <w:rsid w:val="00AA033A"/>
    <w:rsid w:val="00AA0371"/>
    <w:rsid w:val="00AA1E15"/>
    <w:rsid w:val="00AA48AC"/>
    <w:rsid w:val="00AA48CC"/>
    <w:rsid w:val="00AA4CC9"/>
    <w:rsid w:val="00AA782E"/>
    <w:rsid w:val="00AA7B1A"/>
    <w:rsid w:val="00AB05DF"/>
    <w:rsid w:val="00AB2E82"/>
    <w:rsid w:val="00AB2F6E"/>
    <w:rsid w:val="00AB4B51"/>
    <w:rsid w:val="00AB5229"/>
    <w:rsid w:val="00AB5D31"/>
    <w:rsid w:val="00AB5D43"/>
    <w:rsid w:val="00AB5E9F"/>
    <w:rsid w:val="00AB6565"/>
    <w:rsid w:val="00AB697F"/>
    <w:rsid w:val="00AB6E3F"/>
    <w:rsid w:val="00AB7DC0"/>
    <w:rsid w:val="00AC0002"/>
    <w:rsid w:val="00AC15B9"/>
    <w:rsid w:val="00AC2A3E"/>
    <w:rsid w:val="00AC303F"/>
    <w:rsid w:val="00AD209F"/>
    <w:rsid w:val="00AD3618"/>
    <w:rsid w:val="00AD62C0"/>
    <w:rsid w:val="00AD6D3A"/>
    <w:rsid w:val="00AD7EF3"/>
    <w:rsid w:val="00AE0BD9"/>
    <w:rsid w:val="00AE0FAA"/>
    <w:rsid w:val="00AE3AC4"/>
    <w:rsid w:val="00AE6997"/>
    <w:rsid w:val="00AE7A4E"/>
    <w:rsid w:val="00AE7AC5"/>
    <w:rsid w:val="00AF03DA"/>
    <w:rsid w:val="00AF1421"/>
    <w:rsid w:val="00AF2D9A"/>
    <w:rsid w:val="00AF78AD"/>
    <w:rsid w:val="00B025C1"/>
    <w:rsid w:val="00B10EB8"/>
    <w:rsid w:val="00B153EB"/>
    <w:rsid w:val="00B178D6"/>
    <w:rsid w:val="00B2063C"/>
    <w:rsid w:val="00B22F35"/>
    <w:rsid w:val="00B23DEB"/>
    <w:rsid w:val="00B304A3"/>
    <w:rsid w:val="00B31F27"/>
    <w:rsid w:val="00B348F6"/>
    <w:rsid w:val="00B36270"/>
    <w:rsid w:val="00B41522"/>
    <w:rsid w:val="00B42281"/>
    <w:rsid w:val="00B42A4E"/>
    <w:rsid w:val="00B433C7"/>
    <w:rsid w:val="00B449FB"/>
    <w:rsid w:val="00B44C85"/>
    <w:rsid w:val="00B52B57"/>
    <w:rsid w:val="00B55150"/>
    <w:rsid w:val="00B60D88"/>
    <w:rsid w:val="00B66111"/>
    <w:rsid w:val="00B66227"/>
    <w:rsid w:val="00B7798F"/>
    <w:rsid w:val="00B77A93"/>
    <w:rsid w:val="00B847EB"/>
    <w:rsid w:val="00B902E7"/>
    <w:rsid w:val="00B9165D"/>
    <w:rsid w:val="00B91D83"/>
    <w:rsid w:val="00B92203"/>
    <w:rsid w:val="00B9431D"/>
    <w:rsid w:val="00B94800"/>
    <w:rsid w:val="00B970F2"/>
    <w:rsid w:val="00B97112"/>
    <w:rsid w:val="00B971BA"/>
    <w:rsid w:val="00B97CD5"/>
    <w:rsid w:val="00B97FAA"/>
    <w:rsid w:val="00BA0601"/>
    <w:rsid w:val="00BA1673"/>
    <w:rsid w:val="00BA3927"/>
    <w:rsid w:val="00BA50FD"/>
    <w:rsid w:val="00BA7B4B"/>
    <w:rsid w:val="00BB29AB"/>
    <w:rsid w:val="00BC07AC"/>
    <w:rsid w:val="00BC23F3"/>
    <w:rsid w:val="00BC255D"/>
    <w:rsid w:val="00BC265C"/>
    <w:rsid w:val="00BC38B8"/>
    <w:rsid w:val="00BC471E"/>
    <w:rsid w:val="00BC4F01"/>
    <w:rsid w:val="00BC749B"/>
    <w:rsid w:val="00BD0FA7"/>
    <w:rsid w:val="00BD1F70"/>
    <w:rsid w:val="00BD23C9"/>
    <w:rsid w:val="00BD3057"/>
    <w:rsid w:val="00BD4BDC"/>
    <w:rsid w:val="00BD4D22"/>
    <w:rsid w:val="00BD50B3"/>
    <w:rsid w:val="00BE14B5"/>
    <w:rsid w:val="00BE1FAB"/>
    <w:rsid w:val="00BE527B"/>
    <w:rsid w:val="00BE77EF"/>
    <w:rsid w:val="00BF54FA"/>
    <w:rsid w:val="00BF71F6"/>
    <w:rsid w:val="00BF786F"/>
    <w:rsid w:val="00C00E1C"/>
    <w:rsid w:val="00C01D85"/>
    <w:rsid w:val="00C043D8"/>
    <w:rsid w:val="00C05E39"/>
    <w:rsid w:val="00C05FF2"/>
    <w:rsid w:val="00C07566"/>
    <w:rsid w:val="00C11942"/>
    <w:rsid w:val="00C14474"/>
    <w:rsid w:val="00C1497C"/>
    <w:rsid w:val="00C20FCD"/>
    <w:rsid w:val="00C22A42"/>
    <w:rsid w:val="00C33CAC"/>
    <w:rsid w:val="00C34ABD"/>
    <w:rsid w:val="00C424A3"/>
    <w:rsid w:val="00C433C6"/>
    <w:rsid w:val="00C43645"/>
    <w:rsid w:val="00C447CA"/>
    <w:rsid w:val="00C44DAE"/>
    <w:rsid w:val="00C45D03"/>
    <w:rsid w:val="00C502BF"/>
    <w:rsid w:val="00C508A5"/>
    <w:rsid w:val="00C52139"/>
    <w:rsid w:val="00C525EC"/>
    <w:rsid w:val="00C53AB0"/>
    <w:rsid w:val="00C549F6"/>
    <w:rsid w:val="00C621F7"/>
    <w:rsid w:val="00C64E27"/>
    <w:rsid w:val="00C650A1"/>
    <w:rsid w:val="00C67FF2"/>
    <w:rsid w:val="00C7000F"/>
    <w:rsid w:val="00C70A66"/>
    <w:rsid w:val="00C74A6C"/>
    <w:rsid w:val="00C75509"/>
    <w:rsid w:val="00C776C0"/>
    <w:rsid w:val="00C84402"/>
    <w:rsid w:val="00C84DBE"/>
    <w:rsid w:val="00C90C49"/>
    <w:rsid w:val="00C91A7F"/>
    <w:rsid w:val="00C92802"/>
    <w:rsid w:val="00C93293"/>
    <w:rsid w:val="00C935BC"/>
    <w:rsid w:val="00C94D37"/>
    <w:rsid w:val="00C94E79"/>
    <w:rsid w:val="00C97A51"/>
    <w:rsid w:val="00CA0D43"/>
    <w:rsid w:val="00CA13E6"/>
    <w:rsid w:val="00CA3F93"/>
    <w:rsid w:val="00CB0F72"/>
    <w:rsid w:val="00CB0FA3"/>
    <w:rsid w:val="00CB1921"/>
    <w:rsid w:val="00CB70BB"/>
    <w:rsid w:val="00CC23B9"/>
    <w:rsid w:val="00CC296A"/>
    <w:rsid w:val="00CC5CBA"/>
    <w:rsid w:val="00CD4028"/>
    <w:rsid w:val="00CE2489"/>
    <w:rsid w:val="00CE2BBE"/>
    <w:rsid w:val="00CE572B"/>
    <w:rsid w:val="00CE6F7E"/>
    <w:rsid w:val="00CF29BF"/>
    <w:rsid w:val="00CF35EC"/>
    <w:rsid w:val="00CF6BAD"/>
    <w:rsid w:val="00D00AE0"/>
    <w:rsid w:val="00D06428"/>
    <w:rsid w:val="00D10054"/>
    <w:rsid w:val="00D10E39"/>
    <w:rsid w:val="00D12549"/>
    <w:rsid w:val="00D12E09"/>
    <w:rsid w:val="00D174AE"/>
    <w:rsid w:val="00D17FFC"/>
    <w:rsid w:val="00D219F6"/>
    <w:rsid w:val="00D22336"/>
    <w:rsid w:val="00D230BF"/>
    <w:rsid w:val="00D23993"/>
    <w:rsid w:val="00D2795D"/>
    <w:rsid w:val="00D27BA4"/>
    <w:rsid w:val="00D300F4"/>
    <w:rsid w:val="00D33CF9"/>
    <w:rsid w:val="00D3736B"/>
    <w:rsid w:val="00D37ABB"/>
    <w:rsid w:val="00D40DDB"/>
    <w:rsid w:val="00D45053"/>
    <w:rsid w:val="00D46940"/>
    <w:rsid w:val="00D50505"/>
    <w:rsid w:val="00D5169C"/>
    <w:rsid w:val="00D53D1F"/>
    <w:rsid w:val="00D54CD8"/>
    <w:rsid w:val="00D56407"/>
    <w:rsid w:val="00D5673A"/>
    <w:rsid w:val="00D62B0F"/>
    <w:rsid w:val="00D62B7A"/>
    <w:rsid w:val="00D63D3E"/>
    <w:rsid w:val="00D64E84"/>
    <w:rsid w:val="00D65E46"/>
    <w:rsid w:val="00D6677F"/>
    <w:rsid w:val="00D67496"/>
    <w:rsid w:val="00D714F9"/>
    <w:rsid w:val="00D71730"/>
    <w:rsid w:val="00D83393"/>
    <w:rsid w:val="00D90D9C"/>
    <w:rsid w:val="00D91C2B"/>
    <w:rsid w:val="00D91D9C"/>
    <w:rsid w:val="00D92442"/>
    <w:rsid w:val="00D95185"/>
    <w:rsid w:val="00D962A5"/>
    <w:rsid w:val="00D96EF4"/>
    <w:rsid w:val="00DA0971"/>
    <w:rsid w:val="00DA1763"/>
    <w:rsid w:val="00DA213C"/>
    <w:rsid w:val="00DA6B4A"/>
    <w:rsid w:val="00DB0E98"/>
    <w:rsid w:val="00DB259E"/>
    <w:rsid w:val="00DB4CD3"/>
    <w:rsid w:val="00DB5BDB"/>
    <w:rsid w:val="00DB67DB"/>
    <w:rsid w:val="00DB7033"/>
    <w:rsid w:val="00DC1B3C"/>
    <w:rsid w:val="00DC230D"/>
    <w:rsid w:val="00DC7382"/>
    <w:rsid w:val="00DC7DD4"/>
    <w:rsid w:val="00DD4F5D"/>
    <w:rsid w:val="00DE094E"/>
    <w:rsid w:val="00DE1200"/>
    <w:rsid w:val="00DE13CE"/>
    <w:rsid w:val="00DE1826"/>
    <w:rsid w:val="00DE2ACF"/>
    <w:rsid w:val="00DE6BDB"/>
    <w:rsid w:val="00DE6E65"/>
    <w:rsid w:val="00DF0700"/>
    <w:rsid w:val="00DF64D2"/>
    <w:rsid w:val="00DF7536"/>
    <w:rsid w:val="00DF7F80"/>
    <w:rsid w:val="00E00BAA"/>
    <w:rsid w:val="00E022AF"/>
    <w:rsid w:val="00E029B8"/>
    <w:rsid w:val="00E02EB1"/>
    <w:rsid w:val="00E03198"/>
    <w:rsid w:val="00E04FC3"/>
    <w:rsid w:val="00E06F80"/>
    <w:rsid w:val="00E07380"/>
    <w:rsid w:val="00E10C99"/>
    <w:rsid w:val="00E12C6E"/>
    <w:rsid w:val="00E21C87"/>
    <w:rsid w:val="00E22D95"/>
    <w:rsid w:val="00E267F7"/>
    <w:rsid w:val="00E27A48"/>
    <w:rsid w:val="00E307C8"/>
    <w:rsid w:val="00E323B4"/>
    <w:rsid w:val="00E3567D"/>
    <w:rsid w:val="00E35B81"/>
    <w:rsid w:val="00E41D72"/>
    <w:rsid w:val="00E43E21"/>
    <w:rsid w:val="00E44578"/>
    <w:rsid w:val="00E44948"/>
    <w:rsid w:val="00E469AD"/>
    <w:rsid w:val="00E50E12"/>
    <w:rsid w:val="00E55ABD"/>
    <w:rsid w:val="00E565DE"/>
    <w:rsid w:val="00E567FC"/>
    <w:rsid w:val="00E60800"/>
    <w:rsid w:val="00E60FCD"/>
    <w:rsid w:val="00E61544"/>
    <w:rsid w:val="00E63D41"/>
    <w:rsid w:val="00E75D00"/>
    <w:rsid w:val="00E75D85"/>
    <w:rsid w:val="00E7659B"/>
    <w:rsid w:val="00E91E21"/>
    <w:rsid w:val="00E92A3C"/>
    <w:rsid w:val="00E96F99"/>
    <w:rsid w:val="00E97759"/>
    <w:rsid w:val="00EA04FA"/>
    <w:rsid w:val="00EA24B4"/>
    <w:rsid w:val="00EA2DA0"/>
    <w:rsid w:val="00EB0722"/>
    <w:rsid w:val="00EB3062"/>
    <w:rsid w:val="00EB3575"/>
    <w:rsid w:val="00EB4FE4"/>
    <w:rsid w:val="00EB6B46"/>
    <w:rsid w:val="00EB71E6"/>
    <w:rsid w:val="00EC138B"/>
    <w:rsid w:val="00EC290F"/>
    <w:rsid w:val="00ED2042"/>
    <w:rsid w:val="00ED227D"/>
    <w:rsid w:val="00ED5D09"/>
    <w:rsid w:val="00EE09A0"/>
    <w:rsid w:val="00EE33B7"/>
    <w:rsid w:val="00EE36EC"/>
    <w:rsid w:val="00EE393F"/>
    <w:rsid w:val="00EE416B"/>
    <w:rsid w:val="00EE57C4"/>
    <w:rsid w:val="00EF288F"/>
    <w:rsid w:val="00EF42C5"/>
    <w:rsid w:val="00EF4DE6"/>
    <w:rsid w:val="00EF72E7"/>
    <w:rsid w:val="00EF7C82"/>
    <w:rsid w:val="00F00153"/>
    <w:rsid w:val="00F0050E"/>
    <w:rsid w:val="00F02E35"/>
    <w:rsid w:val="00F05D0D"/>
    <w:rsid w:val="00F1002D"/>
    <w:rsid w:val="00F11838"/>
    <w:rsid w:val="00F128F7"/>
    <w:rsid w:val="00F14B41"/>
    <w:rsid w:val="00F15DAF"/>
    <w:rsid w:val="00F17965"/>
    <w:rsid w:val="00F225E8"/>
    <w:rsid w:val="00F22871"/>
    <w:rsid w:val="00F23ED8"/>
    <w:rsid w:val="00F25B2C"/>
    <w:rsid w:val="00F25E4A"/>
    <w:rsid w:val="00F33855"/>
    <w:rsid w:val="00F412DD"/>
    <w:rsid w:val="00F426F0"/>
    <w:rsid w:val="00F43673"/>
    <w:rsid w:val="00F44786"/>
    <w:rsid w:val="00F44F90"/>
    <w:rsid w:val="00F51B49"/>
    <w:rsid w:val="00F5230B"/>
    <w:rsid w:val="00F52DA4"/>
    <w:rsid w:val="00F5583C"/>
    <w:rsid w:val="00F6007D"/>
    <w:rsid w:val="00F601A2"/>
    <w:rsid w:val="00F66643"/>
    <w:rsid w:val="00F71038"/>
    <w:rsid w:val="00F719E5"/>
    <w:rsid w:val="00F71A0D"/>
    <w:rsid w:val="00F75CFC"/>
    <w:rsid w:val="00F7719D"/>
    <w:rsid w:val="00F81D8A"/>
    <w:rsid w:val="00F868E7"/>
    <w:rsid w:val="00F87A49"/>
    <w:rsid w:val="00F91C1E"/>
    <w:rsid w:val="00F93484"/>
    <w:rsid w:val="00F96161"/>
    <w:rsid w:val="00FA1EA3"/>
    <w:rsid w:val="00FA23F6"/>
    <w:rsid w:val="00FB01DF"/>
    <w:rsid w:val="00FB0E5B"/>
    <w:rsid w:val="00FB5381"/>
    <w:rsid w:val="00FB57E8"/>
    <w:rsid w:val="00FB7B7C"/>
    <w:rsid w:val="00FB7D13"/>
    <w:rsid w:val="00FC1606"/>
    <w:rsid w:val="00FC4787"/>
    <w:rsid w:val="00FC4F31"/>
    <w:rsid w:val="00FC544E"/>
    <w:rsid w:val="00FC63F1"/>
    <w:rsid w:val="00FC78A4"/>
    <w:rsid w:val="00FD03C1"/>
    <w:rsid w:val="00FD32BC"/>
    <w:rsid w:val="00FD3396"/>
    <w:rsid w:val="00FD739E"/>
    <w:rsid w:val="00FE00F8"/>
    <w:rsid w:val="00FE4208"/>
    <w:rsid w:val="00FE6600"/>
    <w:rsid w:val="00FF0330"/>
    <w:rsid w:val="00FF0431"/>
    <w:rsid w:val="00FF59CE"/>
    <w:rsid w:val="05441916"/>
    <w:rsid w:val="05EF03F3"/>
    <w:rsid w:val="0695448B"/>
    <w:rsid w:val="07837E23"/>
    <w:rsid w:val="09A12814"/>
    <w:rsid w:val="0A2E3526"/>
    <w:rsid w:val="0AE20526"/>
    <w:rsid w:val="0B3A45DB"/>
    <w:rsid w:val="0CDB7878"/>
    <w:rsid w:val="0D101CE8"/>
    <w:rsid w:val="0F757D18"/>
    <w:rsid w:val="112C2388"/>
    <w:rsid w:val="114B36C6"/>
    <w:rsid w:val="1E2F1ED3"/>
    <w:rsid w:val="22D857D0"/>
    <w:rsid w:val="253E7C94"/>
    <w:rsid w:val="265C75F8"/>
    <w:rsid w:val="272E20CC"/>
    <w:rsid w:val="28750E72"/>
    <w:rsid w:val="2AC93824"/>
    <w:rsid w:val="2B7749CF"/>
    <w:rsid w:val="2C06665D"/>
    <w:rsid w:val="2F236ED4"/>
    <w:rsid w:val="37215DAE"/>
    <w:rsid w:val="3772660A"/>
    <w:rsid w:val="37AA6280"/>
    <w:rsid w:val="399A1E48"/>
    <w:rsid w:val="3C65673D"/>
    <w:rsid w:val="434D7F2B"/>
    <w:rsid w:val="452F1280"/>
    <w:rsid w:val="48190138"/>
    <w:rsid w:val="49F90FE1"/>
    <w:rsid w:val="4A051356"/>
    <w:rsid w:val="4CD10930"/>
    <w:rsid w:val="4F8A40DA"/>
    <w:rsid w:val="5C8F7650"/>
    <w:rsid w:val="608E59B3"/>
    <w:rsid w:val="61027B78"/>
    <w:rsid w:val="62E247E3"/>
    <w:rsid w:val="64004D98"/>
    <w:rsid w:val="64C411EE"/>
    <w:rsid w:val="67D001F7"/>
    <w:rsid w:val="6C24541E"/>
    <w:rsid w:val="784F4D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C038EA1"/>
  <w14:defaultImageDpi w14:val="32767"/>
  <w15:docId w15:val="{279D2F52-7253-4603-A0E8-AF34F0031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locked="1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DF8"/>
    <w:pPr>
      <w:widowControl w:val="0"/>
      <w:jc w:val="both"/>
    </w:pPr>
    <w:rPr>
      <w:kern w:val="2"/>
      <w:sz w:val="21"/>
      <w:szCs w:val="21"/>
    </w:rPr>
  </w:style>
  <w:style w:type="paragraph" w:styleId="3">
    <w:name w:val="heading 3"/>
    <w:link w:val="30"/>
    <w:uiPriority w:val="9"/>
    <w:unhideWhenUsed/>
    <w:qFormat/>
    <w:locked/>
    <w:rsid w:val="000F1FDC"/>
    <w:pPr>
      <w:spacing w:before="300" w:after="120" w:line="288" w:lineRule="auto"/>
      <w:outlineLvl w:val="2"/>
    </w:pPr>
    <w:rPr>
      <w:rFonts w:ascii="Arial" w:eastAsia="等线" w:hAnsi="Arial" w:cs="Arial"/>
      <w:b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qFormat/>
    <w:rPr>
      <w:rFonts w:ascii="宋体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5"/>
    <w:next w:val="a5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locked/>
    <w:rPr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locked/>
    <w:rPr>
      <w:kern w:val="2"/>
      <w:sz w:val="18"/>
      <w:szCs w:val="18"/>
    </w:rPr>
  </w:style>
  <w:style w:type="paragraph" w:styleId="af1">
    <w:name w:val="List Paragraph"/>
    <w:basedOn w:val="a"/>
    <w:uiPriority w:val="99"/>
    <w:qFormat/>
    <w:pPr>
      <w:ind w:firstLineChars="200" w:firstLine="420"/>
    </w:pPr>
  </w:style>
  <w:style w:type="character" w:customStyle="1" w:styleId="a8">
    <w:name w:val="批注框文本 字符"/>
    <w:basedOn w:val="a0"/>
    <w:link w:val="a7"/>
    <w:uiPriority w:val="99"/>
    <w:semiHidden/>
    <w:qFormat/>
    <w:rPr>
      <w:kern w:val="2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qFormat/>
    <w:rPr>
      <w:rFonts w:ascii="宋体"/>
      <w:kern w:val="2"/>
      <w:sz w:val="18"/>
      <w:szCs w:val="18"/>
    </w:rPr>
  </w:style>
  <w:style w:type="paragraph" w:customStyle="1" w:styleId="Style13">
    <w:name w:val="_Style 13"/>
    <w:basedOn w:val="a"/>
    <w:next w:val="af1"/>
    <w:uiPriority w:val="34"/>
    <w:qFormat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character" w:customStyle="1" w:styleId="a6">
    <w:name w:val="批注文字 字符"/>
    <w:basedOn w:val="a0"/>
    <w:link w:val="a5"/>
    <w:uiPriority w:val="99"/>
    <w:semiHidden/>
    <w:qFormat/>
    <w:rPr>
      <w:kern w:val="2"/>
      <w:sz w:val="21"/>
      <w:szCs w:val="21"/>
    </w:rPr>
  </w:style>
  <w:style w:type="character" w:customStyle="1" w:styleId="ae">
    <w:name w:val="批注主题 字符"/>
    <w:basedOn w:val="a6"/>
    <w:link w:val="ad"/>
    <w:uiPriority w:val="99"/>
    <w:semiHidden/>
    <w:qFormat/>
    <w:rPr>
      <w:b/>
      <w:bCs/>
      <w:kern w:val="2"/>
      <w:sz w:val="21"/>
      <w:szCs w:val="21"/>
    </w:rPr>
  </w:style>
  <w:style w:type="character" w:customStyle="1" w:styleId="1HT">
    <w:name w:val="1HT 字符"/>
    <w:basedOn w:val="a0"/>
    <w:link w:val="1HT0"/>
    <w:qFormat/>
    <w:rPr>
      <w:rFonts w:ascii="Times New Roman bold" w:eastAsia="方正黑体_GBK" w:hAnsi="Times New Roman bold"/>
    </w:rPr>
  </w:style>
  <w:style w:type="paragraph" w:customStyle="1" w:styleId="1HT0">
    <w:name w:val="1HT"/>
    <w:basedOn w:val="a"/>
    <w:link w:val="1HT"/>
    <w:qFormat/>
    <w:pPr>
      <w:ind w:firstLine="422"/>
    </w:pPr>
    <w:rPr>
      <w:rFonts w:ascii="Times New Roman bold" w:eastAsia="方正黑体_GBK" w:hAnsi="Times New Roman bold"/>
    </w:rPr>
  </w:style>
  <w:style w:type="character" w:customStyle="1" w:styleId="EndNoteBibliography">
    <w:name w:val="EndNote Bibliography 字符"/>
    <w:link w:val="EndNoteBibliography0"/>
    <w:locked/>
    <w:rPr>
      <w:szCs w:val="24"/>
    </w:rPr>
  </w:style>
  <w:style w:type="paragraph" w:customStyle="1" w:styleId="EndNoteBibliography0">
    <w:name w:val="EndNote Bibliography"/>
    <w:basedOn w:val="a"/>
    <w:link w:val="EndNoteBibliography"/>
    <w:rPr>
      <w:kern w:val="0"/>
      <w:sz w:val="20"/>
      <w:szCs w:val="24"/>
    </w:rPr>
  </w:style>
  <w:style w:type="paragraph" w:customStyle="1" w:styleId="af2">
    <w:name w:val="论文正文"/>
    <w:link w:val="af3"/>
    <w:autoRedefine/>
    <w:qFormat/>
    <w:pPr>
      <w:widowControl w:val="0"/>
      <w:spacing w:line="400" w:lineRule="exact"/>
      <w:ind w:firstLineChars="200" w:firstLine="480"/>
      <w:jc w:val="both"/>
    </w:pPr>
    <w:rPr>
      <w:sz w:val="24"/>
    </w:rPr>
  </w:style>
  <w:style w:type="character" w:customStyle="1" w:styleId="af3">
    <w:name w:val="论文正文 字符"/>
    <w:basedOn w:val="a0"/>
    <w:link w:val="af2"/>
    <w:autoRedefine/>
    <w:qFormat/>
    <w:rPr>
      <w:sz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kern w:val="2"/>
      <w:szCs w:val="21"/>
    </w:rPr>
  </w:style>
  <w:style w:type="table" w:styleId="af4">
    <w:name w:val="Table Grid"/>
    <w:basedOn w:val="a1"/>
    <w:uiPriority w:val="39"/>
    <w:qFormat/>
    <w:locked/>
    <w:rsid w:val="00047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Unresolved Mention"/>
    <w:basedOn w:val="a0"/>
    <w:uiPriority w:val="99"/>
    <w:semiHidden/>
    <w:unhideWhenUsed/>
    <w:rsid w:val="001E0917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rsid w:val="003367F6"/>
    <w:rPr>
      <w:rFonts w:ascii="Calibri" w:hAnsi="Calibri" w:cs="Calibri"/>
      <w:noProof/>
      <w:sz w:val="20"/>
    </w:rPr>
  </w:style>
  <w:style w:type="character" w:styleId="af6">
    <w:name w:val="Strong"/>
    <w:basedOn w:val="a0"/>
    <w:uiPriority w:val="22"/>
    <w:qFormat/>
    <w:locked/>
    <w:rsid w:val="00006F5D"/>
    <w:rPr>
      <w:b/>
      <w:bCs/>
    </w:rPr>
  </w:style>
  <w:style w:type="character" w:styleId="af7">
    <w:name w:val="Emphasis"/>
    <w:basedOn w:val="a0"/>
    <w:uiPriority w:val="20"/>
    <w:qFormat/>
    <w:locked/>
    <w:rsid w:val="00006F5D"/>
    <w:rPr>
      <w:i/>
      <w:iCs/>
    </w:rPr>
  </w:style>
  <w:style w:type="paragraph" w:styleId="af8">
    <w:name w:val="Normal (Web)"/>
    <w:basedOn w:val="a"/>
    <w:uiPriority w:val="99"/>
    <w:unhideWhenUsed/>
    <w:rsid w:val="00D174A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katex-mathml">
    <w:name w:val="katex-mathml"/>
    <w:basedOn w:val="a0"/>
    <w:rsid w:val="00364290"/>
  </w:style>
  <w:style w:type="character" w:customStyle="1" w:styleId="mord">
    <w:name w:val="mord"/>
    <w:basedOn w:val="a0"/>
    <w:rsid w:val="00364290"/>
  </w:style>
  <w:style w:type="character" w:customStyle="1" w:styleId="mrel">
    <w:name w:val="mrel"/>
    <w:basedOn w:val="a0"/>
    <w:rsid w:val="00364290"/>
  </w:style>
  <w:style w:type="character" w:customStyle="1" w:styleId="vlist-s">
    <w:name w:val="vlist-s"/>
    <w:basedOn w:val="a0"/>
    <w:rsid w:val="00364290"/>
  </w:style>
  <w:style w:type="character" w:customStyle="1" w:styleId="mbin">
    <w:name w:val="mbin"/>
    <w:basedOn w:val="a0"/>
    <w:rsid w:val="00364290"/>
  </w:style>
  <w:style w:type="paragraph" w:styleId="af9">
    <w:name w:val="Revision"/>
    <w:hidden/>
    <w:uiPriority w:val="99"/>
    <w:unhideWhenUsed/>
    <w:rsid w:val="004E5120"/>
    <w:rPr>
      <w:kern w:val="2"/>
      <w:sz w:val="21"/>
      <w:szCs w:val="21"/>
    </w:rPr>
  </w:style>
  <w:style w:type="paragraph" w:customStyle="1" w:styleId="2">
    <w:name w:val="2"/>
    <w:rsid w:val="000F1FDC"/>
    <w:pPr>
      <w:spacing w:before="120" w:after="120" w:line="288" w:lineRule="auto"/>
    </w:pPr>
    <w:rPr>
      <w:rFonts w:ascii="Arial" w:eastAsia="等线" w:hAnsi="Arial" w:cs="Arial"/>
      <w:sz w:val="22"/>
      <w:szCs w:val="22"/>
    </w:rPr>
  </w:style>
  <w:style w:type="character" w:customStyle="1" w:styleId="30">
    <w:name w:val="标题 3 字符"/>
    <w:basedOn w:val="a0"/>
    <w:link w:val="3"/>
    <w:uiPriority w:val="9"/>
    <w:rsid w:val="000F1FDC"/>
    <w:rPr>
      <w:rFonts w:ascii="Arial" w:eastAsia="等线" w:hAnsi="Arial" w:cs="Arial"/>
      <w:b/>
      <w:bCs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0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7C3FE-9068-40F0-9FA8-2A44925A0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89</Words>
  <Characters>2219</Characters>
  <Application>Microsoft Office Word</Application>
  <DocSecurity>0</DocSecurity>
  <Lines>18</Lines>
  <Paragraphs>5</Paragraphs>
  <ScaleCrop>false</ScaleCrop>
  <Company>nsfc</Company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面上项目申请书撰写提纲</dc:title>
  <dc:creator>刘容光</dc:creator>
  <cp:lastModifiedBy>jia sun</cp:lastModifiedBy>
  <cp:revision>18</cp:revision>
  <cp:lastPrinted>2025-03-18T05:06:00Z</cp:lastPrinted>
  <dcterms:created xsi:type="dcterms:W3CDTF">2025-09-09T07:09:00Z</dcterms:created>
  <dcterms:modified xsi:type="dcterms:W3CDTF">2025-09-30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598315A17E548C9B8587C8CC006C427_13</vt:lpwstr>
  </property>
  <property fmtid="{D5CDD505-2E9C-101B-9397-08002B2CF9AE}" pid="4" name="KSOTemplateDocerSaveRecord">
    <vt:lpwstr>eyJoZGlkIjoiOTE4Mzk2YjliNTc0M2Q5NTQwNjc5MmQxYThhYjkyNTciLCJ1c2VySWQiOiIyMDg4NDcwMzMifQ==</vt:lpwstr>
  </property>
</Properties>
</file>